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3DD02" w14:textId="726E0186" w:rsidR="003A079A" w:rsidRPr="003A079A" w:rsidRDefault="003A079A" w:rsidP="003A079A">
      <w:bookmarkStart w:id="0" w:name="OLE_LINK2"/>
      <w:r>
        <w:rPr>
          <w:b/>
          <w:bCs/>
        </w:rPr>
        <w:t xml:space="preserve">Supplementary </w:t>
      </w:r>
      <w:r w:rsidRPr="003A079A">
        <w:rPr>
          <w:b/>
          <w:bCs/>
        </w:rPr>
        <w:t xml:space="preserve">Table </w:t>
      </w:r>
      <w:r>
        <w:rPr>
          <w:b/>
          <w:bCs/>
        </w:rPr>
        <w:t>S</w:t>
      </w:r>
      <w:r w:rsidRPr="003A079A">
        <w:rPr>
          <w:b/>
          <w:bCs/>
        </w:rPr>
        <w:t xml:space="preserve">1: </w:t>
      </w:r>
      <w:r w:rsidRPr="003A079A">
        <w:t xml:space="preserve">Participants’ </w:t>
      </w:r>
      <w:r w:rsidR="007D3F2E">
        <w:t xml:space="preserve">demographics and </w:t>
      </w:r>
      <w:r w:rsidRPr="003A079A">
        <w:t>colon length measurements</w:t>
      </w:r>
      <w:r>
        <w:t xml:space="preserve"> </w:t>
      </w:r>
      <w:r w:rsidR="007570EC">
        <w:t>divided</w:t>
      </w:r>
      <w:r>
        <w:t xml:space="preserve"> by sex</w:t>
      </w:r>
      <w:r w:rsidRPr="003A079A">
        <w:t>. Values are presented as mean±SEM.</w:t>
      </w:r>
      <w:r w:rsidR="00DC52D6">
        <w:t xml:space="preserve"> Statistical comparisons </w:t>
      </w:r>
      <w:r w:rsidR="009B4AF6">
        <w:t xml:space="preserve">between males and females </w:t>
      </w:r>
      <w:r w:rsidR="00DC52D6">
        <w:t xml:space="preserve">were not made when the </w:t>
      </w:r>
      <w:r w:rsidR="0012683B">
        <w:t>number of male participants was too small.</w:t>
      </w:r>
      <w:r w:rsidR="009B4AF6">
        <w:t xml:space="preserve"> P values in this table are not corrected for multiple comparisons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01"/>
        <w:gridCol w:w="1417"/>
        <w:gridCol w:w="1129"/>
      </w:tblGrid>
      <w:tr w:rsidR="00767935" w:rsidRPr="003A079A" w14:paraId="373F3D01" w14:textId="77777777" w:rsidTr="00C118D1">
        <w:trPr>
          <w:trHeight w:val="454"/>
        </w:trPr>
        <w:tc>
          <w:tcPr>
            <w:tcW w:w="4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018E2" w14:textId="77777777" w:rsidR="00767935" w:rsidRPr="003A079A" w:rsidRDefault="00767935" w:rsidP="00975313">
            <w:r w:rsidRPr="003A079A">
              <w:rPr>
                <w:b/>
                <w:bCs/>
              </w:rPr>
              <w:t>Healthy volunteer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767B2" w14:textId="37E09E75" w:rsidR="00767935" w:rsidRPr="001F7189" w:rsidRDefault="00767935" w:rsidP="00975313">
            <w:pPr>
              <w:jc w:val="center"/>
            </w:pPr>
            <w:r w:rsidRPr="001F7189">
              <w:rPr>
                <w:b/>
                <w:bCs/>
              </w:rPr>
              <w:t>Mal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21074" w14:textId="3F2BCA97" w:rsidR="00767935" w:rsidRPr="001F7189" w:rsidRDefault="00767935" w:rsidP="00975313">
            <w:pPr>
              <w:jc w:val="center"/>
            </w:pPr>
            <w:r w:rsidRPr="001F7189">
              <w:rPr>
                <w:b/>
                <w:bCs/>
              </w:rPr>
              <w:t>Female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DDE20" w14:textId="0E07E5C4" w:rsidR="00767935" w:rsidRPr="003A079A" w:rsidRDefault="00767935" w:rsidP="00975313">
            <w:pPr>
              <w:jc w:val="center"/>
            </w:pPr>
            <w:r w:rsidRPr="00767935">
              <w:rPr>
                <w:b/>
                <w:bCs/>
              </w:rPr>
              <w:t>p</w:t>
            </w:r>
          </w:p>
        </w:tc>
      </w:tr>
      <w:tr w:rsidR="00767935" w:rsidRPr="003A079A" w14:paraId="39EF9C21" w14:textId="77777777" w:rsidTr="00C118D1">
        <w:trPr>
          <w:trHeight w:val="454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0446D907" w14:textId="4080C14C" w:rsidR="00767935" w:rsidRPr="003A079A" w:rsidRDefault="00767935" w:rsidP="00975313">
            <w:r w:rsidRPr="003A079A"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00A0A2" w14:textId="2FACD4DA" w:rsidR="00767935" w:rsidRPr="003A079A" w:rsidRDefault="00767935" w:rsidP="00975313">
            <w:pPr>
              <w:jc w:val="center"/>
            </w:pPr>
            <w:r w:rsidRPr="003A079A">
              <w:t>1</w:t>
            </w:r>
            <w:r w:rsidR="001727DC" w:rsidRPr="001F7189"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1F3E72" w14:textId="3604C998" w:rsidR="00767935" w:rsidRPr="003A079A" w:rsidRDefault="00767935" w:rsidP="00975313">
            <w:pPr>
              <w:jc w:val="center"/>
            </w:pPr>
            <w:r w:rsidRPr="001F7189">
              <w:t>4</w:t>
            </w:r>
            <w:r w:rsidR="00415875" w:rsidRPr="001F7189"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5AB5BDB" w14:textId="7654F18F" w:rsidR="00767935" w:rsidRPr="003A079A" w:rsidRDefault="00767935" w:rsidP="00975313">
            <w:pPr>
              <w:jc w:val="center"/>
            </w:pPr>
          </w:p>
        </w:tc>
      </w:tr>
      <w:tr w:rsidR="00F41DCC" w:rsidRPr="003A079A" w14:paraId="070C2A3E" w14:textId="77777777" w:rsidTr="00975313">
        <w:trPr>
          <w:trHeight w:val="454"/>
        </w:trPr>
        <w:tc>
          <w:tcPr>
            <w:tcW w:w="4820" w:type="dxa"/>
            <w:vAlign w:val="center"/>
          </w:tcPr>
          <w:p w14:paraId="27B6FF51" w14:textId="374283C7" w:rsidR="00F41DCC" w:rsidRPr="003A079A" w:rsidRDefault="00F41DCC" w:rsidP="00975313">
            <w:r w:rsidRPr="003A079A">
              <w:t>Age (years)</w:t>
            </w:r>
          </w:p>
        </w:tc>
        <w:tc>
          <w:tcPr>
            <w:tcW w:w="1701" w:type="dxa"/>
            <w:vAlign w:val="center"/>
          </w:tcPr>
          <w:p w14:paraId="326D8D89" w14:textId="0BB0CB1F" w:rsidR="00F41DCC" w:rsidRPr="00E034E0" w:rsidRDefault="00CB78A3" w:rsidP="00975313">
            <w:pPr>
              <w:jc w:val="center"/>
            </w:pPr>
            <w:r w:rsidRPr="003A079A">
              <w:t>2</w:t>
            </w:r>
            <w:r w:rsidR="009446D9" w:rsidRPr="00E034E0">
              <w:t>8</w:t>
            </w:r>
            <w:r w:rsidRPr="003A079A">
              <w:t>±</w:t>
            </w:r>
            <w:r w:rsidR="009446D9" w:rsidRPr="00E034E0">
              <w:t>2</w:t>
            </w:r>
          </w:p>
        </w:tc>
        <w:tc>
          <w:tcPr>
            <w:tcW w:w="1417" w:type="dxa"/>
            <w:vAlign w:val="center"/>
          </w:tcPr>
          <w:p w14:paraId="2FDB82B5" w14:textId="69EF806F" w:rsidR="00F41DCC" w:rsidRPr="00C55DAE" w:rsidRDefault="00CB78A3" w:rsidP="00975313">
            <w:pPr>
              <w:jc w:val="center"/>
            </w:pPr>
            <w:r w:rsidRPr="003A079A">
              <w:t>27±</w:t>
            </w:r>
            <w:r w:rsidR="00710AF4" w:rsidRPr="00C55DAE">
              <w:t>2</w:t>
            </w:r>
          </w:p>
        </w:tc>
        <w:tc>
          <w:tcPr>
            <w:tcW w:w="1129" w:type="dxa"/>
            <w:vAlign w:val="center"/>
          </w:tcPr>
          <w:p w14:paraId="13322D9A" w14:textId="2D7C99AB" w:rsidR="00F41DCC" w:rsidRPr="003A079A" w:rsidRDefault="008212C9" w:rsidP="00975313">
            <w:pPr>
              <w:jc w:val="center"/>
            </w:pPr>
            <w:r>
              <w:t>0.8722</w:t>
            </w:r>
          </w:p>
        </w:tc>
      </w:tr>
      <w:tr w:rsidR="00E12000" w:rsidRPr="003A079A" w14:paraId="6320D74E" w14:textId="77777777" w:rsidTr="00975313">
        <w:trPr>
          <w:trHeight w:val="454"/>
        </w:trPr>
        <w:tc>
          <w:tcPr>
            <w:tcW w:w="4820" w:type="dxa"/>
            <w:vAlign w:val="center"/>
          </w:tcPr>
          <w:p w14:paraId="384560FA" w14:textId="0E748E6D" w:rsidR="00E12000" w:rsidRPr="003A079A" w:rsidRDefault="00E12000" w:rsidP="00975313">
            <w:r w:rsidRPr="003A079A">
              <w:t>Body Mass Index (kg/m2)</w:t>
            </w:r>
          </w:p>
        </w:tc>
        <w:tc>
          <w:tcPr>
            <w:tcW w:w="1701" w:type="dxa"/>
            <w:vAlign w:val="center"/>
          </w:tcPr>
          <w:p w14:paraId="58A61921" w14:textId="2D231499" w:rsidR="00E12000" w:rsidRPr="003A079A" w:rsidRDefault="00E12000" w:rsidP="00975313">
            <w:pPr>
              <w:jc w:val="center"/>
            </w:pPr>
            <w:r w:rsidRPr="003A079A">
              <w:t>2</w:t>
            </w:r>
            <w:r w:rsidR="009446D9" w:rsidRPr="00E034E0">
              <w:t>7</w:t>
            </w:r>
            <w:r w:rsidRPr="003A079A">
              <w:t>±1</w:t>
            </w:r>
          </w:p>
        </w:tc>
        <w:tc>
          <w:tcPr>
            <w:tcW w:w="1417" w:type="dxa"/>
            <w:vAlign w:val="center"/>
          </w:tcPr>
          <w:p w14:paraId="771EFDAC" w14:textId="35BBAE56" w:rsidR="00E12000" w:rsidRPr="003A079A" w:rsidRDefault="00E12000" w:rsidP="00975313">
            <w:pPr>
              <w:jc w:val="center"/>
            </w:pPr>
            <w:r w:rsidRPr="003A079A">
              <w:t>2</w:t>
            </w:r>
            <w:r w:rsidR="00C55DAE" w:rsidRPr="00C55DAE">
              <w:t>5</w:t>
            </w:r>
            <w:r w:rsidRPr="003A079A">
              <w:t>±1</w:t>
            </w:r>
          </w:p>
        </w:tc>
        <w:tc>
          <w:tcPr>
            <w:tcW w:w="1129" w:type="dxa"/>
            <w:vAlign w:val="center"/>
          </w:tcPr>
          <w:p w14:paraId="7AF6A4E5" w14:textId="0640CFCA" w:rsidR="00E12000" w:rsidRPr="003A079A" w:rsidRDefault="004603D9" w:rsidP="00975313">
            <w:pPr>
              <w:jc w:val="center"/>
            </w:pPr>
            <w:r>
              <w:t>0.1103</w:t>
            </w:r>
          </w:p>
        </w:tc>
      </w:tr>
      <w:tr w:rsidR="00E12000" w:rsidRPr="003A079A" w14:paraId="13010840" w14:textId="77777777" w:rsidTr="00975313">
        <w:trPr>
          <w:trHeight w:val="454"/>
        </w:trPr>
        <w:tc>
          <w:tcPr>
            <w:tcW w:w="4820" w:type="dxa"/>
            <w:vAlign w:val="center"/>
          </w:tcPr>
          <w:p w14:paraId="7DF0BDBF" w14:textId="1B708AA3" w:rsidR="00E12000" w:rsidRPr="003A079A" w:rsidRDefault="00E12000" w:rsidP="00975313">
            <w:r w:rsidRPr="003A079A">
              <w:t>Ascending colon (cm)</w:t>
            </w:r>
          </w:p>
        </w:tc>
        <w:tc>
          <w:tcPr>
            <w:tcW w:w="1701" w:type="dxa"/>
            <w:vAlign w:val="center"/>
          </w:tcPr>
          <w:p w14:paraId="17AC569A" w14:textId="2A378EA0" w:rsidR="00E12000" w:rsidRPr="003A079A" w:rsidRDefault="009446D9" w:rsidP="00975313">
            <w:pPr>
              <w:jc w:val="center"/>
            </w:pPr>
            <w:r w:rsidRPr="00E034E0">
              <w:t>19</w:t>
            </w:r>
            <w:r w:rsidR="00E12000" w:rsidRPr="003A079A">
              <w:t>±2</w:t>
            </w:r>
          </w:p>
        </w:tc>
        <w:tc>
          <w:tcPr>
            <w:tcW w:w="1417" w:type="dxa"/>
            <w:vAlign w:val="center"/>
          </w:tcPr>
          <w:p w14:paraId="4983227E" w14:textId="1A2C81B0" w:rsidR="00E12000" w:rsidRPr="003A079A" w:rsidRDefault="00E12000" w:rsidP="00975313">
            <w:pPr>
              <w:jc w:val="center"/>
              <w:rPr>
                <w:highlight w:val="yellow"/>
              </w:rPr>
            </w:pPr>
            <w:r w:rsidRPr="003A079A">
              <w:t>21±1</w:t>
            </w:r>
          </w:p>
        </w:tc>
        <w:tc>
          <w:tcPr>
            <w:tcW w:w="1129" w:type="dxa"/>
            <w:vAlign w:val="center"/>
          </w:tcPr>
          <w:p w14:paraId="46CF1FBA" w14:textId="1F1E281A" w:rsidR="00E12000" w:rsidRPr="003A079A" w:rsidRDefault="00634984" w:rsidP="00975313">
            <w:pPr>
              <w:jc w:val="center"/>
            </w:pPr>
            <w:r>
              <w:t>0.4430</w:t>
            </w:r>
          </w:p>
        </w:tc>
      </w:tr>
      <w:tr w:rsidR="00975313" w:rsidRPr="003A079A" w14:paraId="161E0982" w14:textId="77777777" w:rsidTr="00975313">
        <w:trPr>
          <w:trHeight w:val="454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29A64562" w14:textId="6CEFDCEF" w:rsidR="00E12000" w:rsidRPr="003A079A" w:rsidRDefault="00E12000" w:rsidP="00975313">
            <w:r w:rsidRPr="003A079A">
              <w:t>Transverse colon (c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AC09B0A" w14:textId="48ADF215" w:rsidR="00E12000" w:rsidRPr="003A079A" w:rsidRDefault="001968B3" w:rsidP="00975313">
            <w:pPr>
              <w:jc w:val="center"/>
            </w:pPr>
            <w:r w:rsidRPr="00E034E0">
              <w:t>34</w:t>
            </w:r>
            <w:r w:rsidR="00E12000" w:rsidRPr="003A079A">
              <w:t>±</w:t>
            </w:r>
            <w:r w:rsidRPr="00E034E0"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A08B1AF" w14:textId="4FA46BCA" w:rsidR="00E12000" w:rsidRPr="003A079A" w:rsidRDefault="00E12000" w:rsidP="00975313">
            <w:pPr>
              <w:jc w:val="center"/>
            </w:pPr>
            <w:r w:rsidRPr="003A079A">
              <w:t>38±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3A958BB9" w14:textId="3B8A43C8" w:rsidR="00E12000" w:rsidRPr="003A079A" w:rsidRDefault="00C46AF5" w:rsidP="00975313">
            <w:pPr>
              <w:jc w:val="center"/>
              <w:rPr>
                <w:b/>
                <w:bCs/>
              </w:rPr>
            </w:pPr>
            <w:r w:rsidRPr="00C46AF5">
              <w:rPr>
                <w:b/>
                <w:bCs/>
              </w:rPr>
              <w:t>0.0490</w:t>
            </w:r>
          </w:p>
        </w:tc>
      </w:tr>
      <w:tr w:rsidR="00755175" w:rsidRPr="003A079A" w14:paraId="6B8C12BA" w14:textId="77777777" w:rsidTr="00975313">
        <w:trPr>
          <w:trHeight w:val="454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626DDC5A" w14:textId="6481BE10" w:rsidR="00755175" w:rsidRPr="003A079A" w:rsidRDefault="00755175" w:rsidP="00755175">
            <w:r w:rsidRPr="003A079A">
              <w:t>Descending colon (c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BAB495B" w14:textId="60655B61" w:rsidR="00755175" w:rsidRPr="00E034E0" w:rsidRDefault="00755175" w:rsidP="00755175">
            <w:pPr>
              <w:jc w:val="center"/>
            </w:pPr>
            <w:r w:rsidRPr="00E034E0">
              <w:t>28</w:t>
            </w:r>
            <w:r w:rsidRPr="003A079A">
              <w:t>±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529E7AC" w14:textId="2B6F83D6" w:rsidR="00755175" w:rsidRPr="003A079A" w:rsidRDefault="00755175" w:rsidP="00755175">
            <w:pPr>
              <w:jc w:val="center"/>
            </w:pPr>
            <w:r w:rsidRPr="003A079A">
              <w:t>26±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13A9937E" w14:textId="70217C49" w:rsidR="00755175" w:rsidRPr="00C46AF5" w:rsidRDefault="00755175" w:rsidP="00755175">
            <w:pPr>
              <w:jc w:val="center"/>
              <w:rPr>
                <w:b/>
                <w:bCs/>
              </w:rPr>
            </w:pPr>
            <w:r>
              <w:t>0.1982</w:t>
            </w:r>
          </w:p>
        </w:tc>
      </w:tr>
      <w:tr w:rsidR="00755175" w:rsidRPr="003A079A" w14:paraId="2CC6388D" w14:textId="77777777" w:rsidTr="00975313">
        <w:trPr>
          <w:trHeight w:val="454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3B68EE7C" w14:textId="4FA9EAAA" w:rsidR="00755175" w:rsidRPr="003A079A" w:rsidRDefault="00755175" w:rsidP="00755175">
            <w:r w:rsidRPr="003A079A">
              <w:t>Sigmoid-rectum colon (c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391D7C6" w14:textId="449C5632" w:rsidR="00755175" w:rsidRPr="00E034E0" w:rsidRDefault="00755175" w:rsidP="00755175">
            <w:pPr>
              <w:jc w:val="center"/>
            </w:pPr>
            <w:r w:rsidRPr="00E034E0">
              <w:t>4</w:t>
            </w:r>
            <w:r w:rsidRPr="003A079A">
              <w:t>2±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D0FA0C5" w14:textId="3CA39F38" w:rsidR="00755175" w:rsidRPr="003A079A" w:rsidRDefault="00755175" w:rsidP="00755175">
            <w:pPr>
              <w:jc w:val="center"/>
            </w:pPr>
            <w:r w:rsidRPr="003A079A">
              <w:t>43±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B97773C" w14:textId="6C200620" w:rsidR="00755175" w:rsidRPr="00C46AF5" w:rsidRDefault="00755175" w:rsidP="00755175">
            <w:pPr>
              <w:jc w:val="center"/>
              <w:rPr>
                <w:b/>
                <w:bCs/>
              </w:rPr>
            </w:pPr>
            <w:r>
              <w:t>0.7321</w:t>
            </w:r>
          </w:p>
        </w:tc>
      </w:tr>
      <w:tr w:rsidR="00755175" w:rsidRPr="003A079A" w14:paraId="30F6449F" w14:textId="77777777" w:rsidTr="00975313">
        <w:trPr>
          <w:trHeight w:val="454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74F5FFEF" w14:textId="2397F136" w:rsidR="00755175" w:rsidRPr="003A079A" w:rsidRDefault="00755175" w:rsidP="00755175">
            <w:r w:rsidRPr="003A079A">
              <w:t>Total colon (c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C685B3A" w14:textId="170D7A90" w:rsidR="00755175" w:rsidRPr="00E034E0" w:rsidRDefault="00755175" w:rsidP="00755175">
            <w:pPr>
              <w:jc w:val="center"/>
            </w:pPr>
            <w:r w:rsidRPr="003A079A">
              <w:t>1</w:t>
            </w:r>
            <w:r w:rsidRPr="00E034E0">
              <w:t>23</w:t>
            </w:r>
            <w:r w:rsidRPr="003A079A">
              <w:t>±</w:t>
            </w:r>
            <w:r w:rsidRPr="00E034E0">
              <w:t>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A808D05" w14:textId="7B23A6E6" w:rsidR="00755175" w:rsidRPr="003A079A" w:rsidRDefault="00755175" w:rsidP="00755175">
            <w:pPr>
              <w:jc w:val="center"/>
            </w:pPr>
            <w:r w:rsidRPr="003A079A">
              <w:t>12</w:t>
            </w:r>
            <w:r w:rsidRPr="00C55DAE">
              <w:t>8</w:t>
            </w:r>
            <w:r w:rsidRPr="003A079A">
              <w:t>±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0AEE78F" w14:textId="21C6B56D" w:rsidR="00755175" w:rsidRPr="00C46AF5" w:rsidRDefault="00755175" w:rsidP="00755175">
            <w:pPr>
              <w:jc w:val="center"/>
              <w:rPr>
                <w:b/>
                <w:bCs/>
              </w:rPr>
            </w:pPr>
            <w:r>
              <w:t>0.5915</w:t>
            </w:r>
          </w:p>
        </w:tc>
      </w:tr>
      <w:tr w:rsidR="00755175" w:rsidRPr="003A079A" w14:paraId="18CC274D" w14:textId="77777777" w:rsidTr="00694936">
        <w:trPr>
          <w:trHeight w:val="454"/>
        </w:trPr>
        <w:tc>
          <w:tcPr>
            <w:tcW w:w="4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13315" w14:textId="77777777" w:rsidR="00755175" w:rsidRPr="003A079A" w:rsidRDefault="00755175" w:rsidP="00694936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3A079A">
              <w:rPr>
                <w:b/>
                <w:bCs/>
              </w:rPr>
              <w:t>hronic constip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18AAA" w14:textId="77777777" w:rsidR="00755175" w:rsidRPr="003A079A" w:rsidRDefault="00755175" w:rsidP="00694936">
            <w:pPr>
              <w:jc w:val="center"/>
              <w:rPr>
                <w:b/>
                <w:bCs/>
              </w:rPr>
            </w:pPr>
            <w:r w:rsidRPr="00767935">
              <w:rPr>
                <w:b/>
                <w:bCs/>
              </w:rPr>
              <w:t>Mal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17406" w14:textId="77777777" w:rsidR="00755175" w:rsidRPr="003A079A" w:rsidRDefault="00755175" w:rsidP="00694936">
            <w:pPr>
              <w:jc w:val="center"/>
              <w:rPr>
                <w:b/>
                <w:bCs/>
              </w:rPr>
            </w:pPr>
            <w:r w:rsidRPr="00767935">
              <w:rPr>
                <w:b/>
                <w:bCs/>
              </w:rPr>
              <w:t>Female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CE2F9" w14:textId="77777777" w:rsidR="00755175" w:rsidRPr="003A079A" w:rsidRDefault="00755175" w:rsidP="00694936">
            <w:pPr>
              <w:jc w:val="center"/>
              <w:rPr>
                <w:b/>
                <w:bCs/>
              </w:rPr>
            </w:pPr>
            <w:r w:rsidRPr="00767935">
              <w:rPr>
                <w:b/>
                <w:bCs/>
              </w:rPr>
              <w:t>p</w:t>
            </w:r>
          </w:p>
        </w:tc>
      </w:tr>
      <w:tr w:rsidR="00755175" w:rsidRPr="003A079A" w14:paraId="763CAE5A" w14:textId="77777777" w:rsidTr="00694936">
        <w:trPr>
          <w:trHeight w:val="454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B0C7B54" w14:textId="77777777" w:rsidR="00755175" w:rsidRPr="003A079A" w:rsidRDefault="00755175" w:rsidP="00694936">
            <w:r w:rsidRPr="003A079A"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8E434DC" w14:textId="77777777" w:rsidR="00755175" w:rsidRPr="003A079A" w:rsidRDefault="00755175" w:rsidP="00694936">
            <w:pPr>
              <w:jc w:val="center"/>
            </w:pPr>
            <w:r w:rsidRPr="003A079A"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5CCB2C4" w14:textId="77777777" w:rsidR="00755175" w:rsidRPr="003A079A" w:rsidRDefault="00755175" w:rsidP="00694936">
            <w:pPr>
              <w:jc w:val="center"/>
            </w:pPr>
            <w:r w:rsidRPr="001F7189">
              <w:t>1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8F2D0AF" w14:textId="77777777" w:rsidR="00755175" w:rsidRPr="003A079A" w:rsidRDefault="00755175" w:rsidP="00694936">
            <w:pPr>
              <w:jc w:val="center"/>
            </w:pPr>
          </w:p>
        </w:tc>
      </w:tr>
      <w:tr w:rsidR="00755175" w:rsidRPr="003A079A" w14:paraId="21DF3E7B" w14:textId="77777777" w:rsidTr="00694936">
        <w:trPr>
          <w:trHeight w:val="454"/>
        </w:trPr>
        <w:tc>
          <w:tcPr>
            <w:tcW w:w="4820" w:type="dxa"/>
            <w:vAlign w:val="center"/>
          </w:tcPr>
          <w:p w14:paraId="10F9984D" w14:textId="77777777" w:rsidR="00755175" w:rsidRPr="003A079A" w:rsidRDefault="00755175" w:rsidP="00694936">
            <w:r w:rsidRPr="003A079A">
              <w:t>Age (years)</w:t>
            </w:r>
          </w:p>
        </w:tc>
        <w:tc>
          <w:tcPr>
            <w:tcW w:w="1701" w:type="dxa"/>
            <w:vAlign w:val="center"/>
          </w:tcPr>
          <w:p w14:paraId="52548123" w14:textId="77777777" w:rsidR="00755175" w:rsidRPr="001F7189" w:rsidRDefault="00755175" w:rsidP="00694936">
            <w:pPr>
              <w:jc w:val="center"/>
            </w:pPr>
            <w:r>
              <w:t>45</w:t>
            </w:r>
          </w:p>
        </w:tc>
        <w:tc>
          <w:tcPr>
            <w:tcW w:w="1417" w:type="dxa"/>
            <w:vAlign w:val="center"/>
          </w:tcPr>
          <w:p w14:paraId="0EEAFA47" w14:textId="77777777" w:rsidR="00755175" w:rsidRPr="001F7189" w:rsidRDefault="00755175" w:rsidP="00694936">
            <w:pPr>
              <w:jc w:val="center"/>
            </w:pPr>
            <w:r w:rsidRPr="001F7189">
              <w:t>42</w:t>
            </w:r>
            <w:r w:rsidRPr="003A079A">
              <w:t>±</w:t>
            </w:r>
            <w:r w:rsidRPr="001F7189">
              <w:t>4</w:t>
            </w:r>
          </w:p>
        </w:tc>
        <w:tc>
          <w:tcPr>
            <w:tcW w:w="1129" w:type="dxa"/>
            <w:vAlign w:val="center"/>
          </w:tcPr>
          <w:p w14:paraId="6790321C" w14:textId="77777777" w:rsidR="00755175" w:rsidRPr="003A079A" w:rsidRDefault="00755175" w:rsidP="00694936">
            <w:pPr>
              <w:jc w:val="center"/>
            </w:pPr>
            <w:r>
              <w:t>-</w:t>
            </w:r>
          </w:p>
        </w:tc>
      </w:tr>
      <w:tr w:rsidR="00755175" w:rsidRPr="003A079A" w14:paraId="12D8B236" w14:textId="77777777" w:rsidTr="00694936">
        <w:trPr>
          <w:trHeight w:val="454"/>
        </w:trPr>
        <w:tc>
          <w:tcPr>
            <w:tcW w:w="4820" w:type="dxa"/>
            <w:vAlign w:val="center"/>
          </w:tcPr>
          <w:p w14:paraId="0C6CB427" w14:textId="77777777" w:rsidR="00755175" w:rsidRPr="003A079A" w:rsidRDefault="00755175" w:rsidP="00694936">
            <w:r w:rsidRPr="003A079A">
              <w:t>Body Mass Index (kg/m2)</w:t>
            </w:r>
          </w:p>
        </w:tc>
        <w:tc>
          <w:tcPr>
            <w:tcW w:w="1701" w:type="dxa"/>
            <w:vAlign w:val="center"/>
          </w:tcPr>
          <w:p w14:paraId="4147E9E0" w14:textId="77777777" w:rsidR="00755175" w:rsidRPr="00767761" w:rsidRDefault="00755175" w:rsidP="00694936">
            <w:pPr>
              <w:jc w:val="center"/>
            </w:pPr>
            <w:r w:rsidRPr="00767761">
              <w:t>29</w:t>
            </w:r>
          </w:p>
        </w:tc>
        <w:tc>
          <w:tcPr>
            <w:tcW w:w="1417" w:type="dxa"/>
            <w:vAlign w:val="center"/>
          </w:tcPr>
          <w:p w14:paraId="7EE40891" w14:textId="77777777" w:rsidR="00755175" w:rsidRPr="00170B08" w:rsidRDefault="00755175" w:rsidP="00694936">
            <w:pPr>
              <w:jc w:val="center"/>
            </w:pPr>
            <w:r w:rsidRPr="003A079A">
              <w:t>2</w:t>
            </w:r>
            <w:r w:rsidRPr="00170B08">
              <w:t>6</w:t>
            </w:r>
            <w:r w:rsidRPr="003A079A">
              <w:t>±1</w:t>
            </w:r>
          </w:p>
        </w:tc>
        <w:tc>
          <w:tcPr>
            <w:tcW w:w="1129" w:type="dxa"/>
            <w:vAlign w:val="center"/>
          </w:tcPr>
          <w:p w14:paraId="0D29ACD9" w14:textId="77777777" w:rsidR="00755175" w:rsidRPr="003A079A" w:rsidRDefault="00755175" w:rsidP="00694936">
            <w:pPr>
              <w:jc w:val="center"/>
            </w:pPr>
            <w:r>
              <w:t>-</w:t>
            </w:r>
          </w:p>
        </w:tc>
      </w:tr>
      <w:tr w:rsidR="00755175" w:rsidRPr="003A079A" w14:paraId="25E794D6" w14:textId="77777777" w:rsidTr="00694936">
        <w:trPr>
          <w:trHeight w:val="454"/>
        </w:trPr>
        <w:tc>
          <w:tcPr>
            <w:tcW w:w="4820" w:type="dxa"/>
            <w:vAlign w:val="center"/>
          </w:tcPr>
          <w:p w14:paraId="1E398FFF" w14:textId="77777777" w:rsidR="00755175" w:rsidRPr="003A079A" w:rsidRDefault="00755175" w:rsidP="00694936">
            <w:r w:rsidRPr="003A079A">
              <w:t>Ascending colon (cm)</w:t>
            </w:r>
          </w:p>
        </w:tc>
        <w:tc>
          <w:tcPr>
            <w:tcW w:w="1701" w:type="dxa"/>
            <w:vAlign w:val="center"/>
          </w:tcPr>
          <w:p w14:paraId="2155DCF7" w14:textId="77777777" w:rsidR="00755175" w:rsidRPr="00767761" w:rsidRDefault="00755175" w:rsidP="00694936">
            <w:pPr>
              <w:jc w:val="center"/>
            </w:pPr>
            <w:r w:rsidRPr="00767761">
              <w:t>21</w:t>
            </w:r>
          </w:p>
        </w:tc>
        <w:tc>
          <w:tcPr>
            <w:tcW w:w="1417" w:type="dxa"/>
            <w:vAlign w:val="center"/>
          </w:tcPr>
          <w:p w14:paraId="760AB376" w14:textId="77777777" w:rsidR="00755175" w:rsidRPr="00170B08" w:rsidRDefault="00755175" w:rsidP="00694936">
            <w:pPr>
              <w:jc w:val="center"/>
            </w:pPr>
            <w:r w:rsidRPr="003A079A">
              <w:t>2</w:t>
            </w:r>
            <w:r w:rsidRPr="00170B08">
              <w:t>5</w:t>
            </w:r>
            <w:r w:rsidRPr="003A079A">
              <w:t>±1</w:t>
            </w:r>
          </w:p>
        </w:tc>
        <w:tc>
          <w:tcPr>
            <w:tcW w:w="1129" w:type="dxa"/>
            <w:vAlign w:val="center"/>
          </w:tcPr>
          <w:p w14:paraId="1393BDDD" w14:textId="77777777" w:rsidR="00755175" w:rsidRPr="003A079A" w:rsidRDefault="00755175" w:rsidP="00694936">
            <w:pPr>
              <w:jc w:val="center"/>
            </w:pPr>
            <w:r>
              <w:t>-</w:t>
            </w:r>
          </w:p>
        </w:tc>
      </w:tr>
      <w:tr w:rsidR="00755175" w:rsidRPr="003A079A" w14:paraId="515CC2F9" w14:textId="77777777" w:rsidTr="00694936">
        <w:trPr>
          <w:trHeight w:val="454"/>
        </w:trPr>
        <w:tc>
          <w:tcPr>
            <w:tcW w:w="4820" w:type="dxa"/>
            <w:vAlign w:val="center"/>
          </w:tcPr>
          <w:p w14:paraId="4045AF82" w14:textId="77777777" w:rsidR="00755175" w:rsidRPr="003A079A" w:rsidRDefault="00755175" w:rsidP="00694936">
            <w:r w:rsidRPr="003A079A">
              <w:t>Transverse colon (cm)</w:t>
            </w:r>
          </w:p>
        </w:tc>
        <w:tc>
          <w:tcPr>
            <w:tcW w:w="1701" w:type="dxa"/>
            <w:vAlign w:val="center"/>
          </w:tcPr>
          <w:p w14:paraId="4C6AD8EE" w14:textId="77777777" w:rsidR="00755175" w:rsidRPr="00767761" w:rsidRDefault="00755175" w:rsidP="00694936">
            <w:pPr>
              <w:jc w:val="center"/>
            </w:pPr>
            <w:r w:rsidRPr="00767761">
              <w:t>46</w:t>
            </w:r>
          </w:p>
        </w:tc>
        <w:tc>
          <w:tcPr>
            <w:tcW w:w="1417" w:type="dxa"/>
            <w:vAlign w:val="center"/>
          </w:tcPr>
          <w:p w14:paraId="3A10FFF9" w14:textId="77777777" w:rsidR="00755175" w:rsidRPr="00170B08" w:rsidRDefault="00755175" w:rsidP="00694936">
            <w:pPr>
              <w:jc w:val="center"/>
            </w:pPr>
            <w:r w:rsidRPr="00170B08">
              <w:t>52</w:t>
            </w:r>
            <w:r w:rsidRPr="003A079A">
              <w:t>±</w:t>
            </w:r>
            <w:r w:rsidRPr="00170B08">
              <w:t>3</w:t>
            </w:r>
          </w:p>
        </w:tc>
        <w:tc>
          <w:tcPr>
            <w:tcW w:w="1129" w:type="dxa"/>
            <w:vAlign w:val="center"/>
          </w:tcPr>
          <w:p w14:paraId="3938C14F" w14:textId="77777777" w:rsidR="00755175" w:rsidRPr="003A079A" w:rsidRDefault="00755175" w:rsidP="00694936">
            <w:pPr>
              <w:jc w:val="center"/>
            </w:pPr>
            <w:r>
              <w:t>-</w:t>
            </w:r>
          </w:p>
        </w:tc>
      </w:tr>
      <w:tr w:rsidR="00755175" w:rsidRPr="003A079A" w14:paraId="34B0BC1B" w14:textId="77777777" w:rsidTr="00694936">
        <w:trPr>
          <w:trHeight w:val="454"/>
        </w:trPr>
        <w:tc>
          <w:tcPr>
            <w:tcW w:w="4820" w:type="dxa"/>
            <w:vAlign w:val="center"/>
          </w:tcPr>
          <w:p w14:paraId="6EB0AB09" w14:textId="77777777" w:rsidR="00755175" w:rsidRPr="003A079A" w:rsidRDefault="00755175" w:rsidP="00694936">
            <w:r w:rsidRPr="003A079A">
              <w:t>Descending colon (cm)</w:t>
            </w:r>
          </w:p>
        </w:tc>
        <w:tc>
          <w:tcPr>
            <w:tcW w:w="1701" w:type="dxa"/>
            <w:vAlign w:val="center"/>
          </w:tcPr>
          <w:p w14:paraId="0A9E7DA5" w14:textId="77777777" w:rsidR="00755175" w:rsidRPr="00767761" w:rsidRDefault="00755175" w:rsidP="00694936">
            <w:pPr>
              <w:jc w:val="center"/>
            </w:pPr>
            <w:r w:rsidRPr="00767761">
              <w:t>35</w:t>
            </w:r>
          </w:p>
        </w:tc>
        <w:tc>
          <w:tcPr>
            <w:tcW w:w="1417" w:type="dxa"/>
            <w:vAlign w:val="center"/>
          </w:tcPr>
          <w:p w14:paraId="7D46E2B4" w14:textId="77777777" w:rsidR="00755175" w:rsidRPr="00170B08" w:rsidRDefault="00755175" w:rsidP="00694936">
            <w:pPr>
              <w:jc w:val="center"/>
            </w:pPr>
            <w:r w:rsidRPr="00170B08">
              <w:t>32</w:t>
            </w:r>
            <w:r w:rsidRPr="003A079A">
              <w:t>±1</w:t>
            </w:r>
          </w:p>
        </w:tc>
        <w:tc>
          <w:tcPr>
            <w:tcW w:w="1129" w:type="dxa"/>
            <w:vAlign w:val="center"/>
          </w:tcPr>
          <w:p w14:paraId="23740356" w14:textId="77777777" w:rsidR="00755175" w:rsidRPr="003A079A" w:rsidRDefault="00755175" w:rsidP="00694936">
            <w:pPr>
              <w:jc w:val="center"/>
            </w:pPr>
            <w:r>
              <w:t>-</w:t>
            </w:r>
          </w:p>
        </w:tc>
      </w:tr>
      <w:tr w:rsidR="00755175" w:rsidRPr="003A079A" w14:paraId="6A888046" w14:textId="77777777" w:rsidTr="00694936">
        <w:trPr>
          <w:trHeight w:val="454"/>
        </w:trPr>
        <w:tc>
          <w:tcPr>
            <w:tcW w:w="4820" w:type="dxa"/>
            <w:vAlign w:val="center"/>
          </w:tcPr>
          <w:p w14:paraId="7B2D24AF" w14:textId="77777777" w:rsidR="00755175" w:rsidRPr="003A079A" w:rsidRDefault="00755175" w:rsidP="00694936">
            <w:r w:rsidRPr="003A079A">
              <w:t>Sigmoid-rectum colon (cm)</w:t>
            </w:r>
          </w:p>
        </w:tc>
        <w:tc>
          <w:tcPr>
            <w:tcW w:w="1701" w:type="dxa"/>
            <w:vAlign w:val="center"/>
          </w:tcPr>
          <w:p w14:paraId="0DE5355A" w14:textId="77777777" w:rsidR="00755175" w:rsidRPr="00767761" w:rsidRDefault="00755175" w:rsidP="00694936">
            <w:pPr>
              <w:jc w:val="center"/>
            </w:pPr>
            <w:r w:rsidRPr="00767761">
              <w:t>51</w:t>
            </w:r>
          </w:p>
        </w:tc>
        <w:tc>
          <w:tcPr>
            <w:tcW w:w="1417" w:type="dxa"/>
            <w:vAlign w:val="center"/>
          </w:tcPr>
          <w:p w14:paraId="2D3C8734" w14:textId="77777777" w:rsidR="00755175" w:rsidRPr="00170B08" w:rsidRDefault="00755175" w:rsidP="00694936">
            <w:pPr>
              <w:jc w:val="center"/>
            </w:pPr>
            <w:r w:rsidRPr="00170B08">
              <w:t>5</w:t>
            </w:r>
            <w:r w:rsidRPr="003A079A">
              <w:t>3±</w:t>
            </w:r>
            <w:r w:rsidRPr="00170B08">
              <w:t>3</w:t>
            </w:r>
          </w:p>
        </w:tc>
        <w:tc>
          <w:tcPr>
            <w:tcW w:w="1129" w:type="dxa"/>
            <w:vAlign w:val="center"/>
          </w:tcPr>
          <w:p w14:paraId="061B90A3" w14:textId="77777777" w:rsidR="00755175" w:rsidRPr="003A079A" w:rsidRDefault="00755175" w:rsidP="00694936">
            <w:pPr>
              <w:jc w:val="center"/>
            </w:pPr>
            <w:r>
              <w:t>-</w:t>
            </w:r>
          </w:p>
        </w:tc>
      </w:tr>
      <w:tr w:rsidR="00755175" w:rsidRPr="003A079A" w14:paraId="0CD2A169" w14:textId="77777777" w:rsidTr="00694936">
        <w:trPr>
          <w:trHeight w:val="454"/>
        </w:trPr>
        <w:tc>
          <w:tcPr>
            <w:tcW w:w="4820" w:type="dxa"/>
            <w:tcBorders>
              <w:bottom w:val="single" w:sz="8" w:space="0" w:color="auto"/>
            </w:tcBorders>
            <w:vAlign w:val="center"/>
          </w:tcPr>
          <w:p w14:paraId="11ADED13" w14:textId="77777777" w:rsidR="00755175" w:rsidRPr="003A079A" w:rsidRDefault="00755175" w:rsidP="00694936">
            <w:r w:rsidRPr="003A079A">
              <w:t>Total colon (cm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86CBE1A" w14:textId="77777777" w:rsidR="00755175" w:rsidRPr="00767761" w:rsidRDefault="00755175" w:rsidP="00694936">
            <w:pPr>
              <w:jc w:val="center"/>
            </w:pPr>
            <w:r w:rsidRPr="00767761">
              <w:t>15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EC5E13B" w14:textId="77777777" w:rsidR="00755175" w:rsidRPr="00170B08" w:rsidRDefault="00755175" w:rsidP="00694936">
            <w:pPr>
              <w:jc w:val="center"/>
            </w:pPr>
            <w:r w:rsidRPr="003A079A">
              <w:t>1</w:t>
            </w:r>
            <w:r w:rsidRPr="00170B08">
              <w:t>63</w:t>
            </w:r>
            <w:r w:rsidRPr="003A079A">
              <w:t>±</w:t>
            </w:r>
            <w:r w:rsidRPr="00170B08">
              <w:t>6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vAlign w:val="center"/>
          </w:tcPr>
          <w:p w14:paraId="685E82F3" w14:textId="77777777" w:rsidR="00755175" w:rsidRPr="003A079A" w:rsidRDefault="00755175" w:rsidP="00694936">
            <w:pPr>
              <w:jc w:val="center"/>
            </w:pPr>
            <w:r>
              <w:t>-</w:t>
            </w:r>
          </w:p>
        </w:tc>
      </w:tr>
      <w:tr w:rsidR="00755175" w:rsidRPr="003A079A" w14:paraId="79938741" w14:textId="77777777" w:rsidTr="00C118D1">
        <w:trPr>
          <w:trHeight w:val="454"/>
        </w:trPr>
        <w:tc>
          <w:tcPr>
            <w:tcW w:w="4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D50D2" w14:textId="64FAB39D" w:rsidR="00755175" w:rsidRPr="003A079A" w:rsidRDefault="00755175" w:rsidP="00755175">
            <w:r>
              <w:rPr>
                <w:b/>
                <w:bCs/>
              </w:rPr>
              <w:t>I</w:t>
            </w:r>
            <w:r w:rsidRPr="003A079A">
              <w:rPr>
                <w:b/>
                <w:bCs/>
              </w:rPr>
              <w:t>rritable bowel syndrome with constip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241FC" w14:textId="3A1B7798" w:rsidR="00755175" w:rsidRPr="001F7189" w:rsidRDefault="00755175" w:rsidP="00755175">
            <w:pPr>
              <w:jc w:val="center"/>
            </w:pPr>
            <w:r w:rsidRPr="001F7189">
              <w:rPr>
                <w:b/>
                <w:bCs/>
              </w:rPr>
              <w:t>Mal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A3523" w14:textId="4AC7E400" w:rsidR="00755175" w:rsidRPr="001F7189" w:rsidRDefault="00755175" w:rsidP="00755175">
            <w:pPr>
              <w:jc w:val="center"/>
            </w:pPr>
            <w:r w:rsidRPr="001F7189">
              <w:rPr>
                <w:b/>
                <w:bCs/>
              </w:rPr>
              <w:t>Female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582B1" w14:textId="7182AF69" w:rsidR="00755175" w:rsidRPr="003A079A" w:rsidRDefault="00755175" w:rsidP="00755175">
            <w:pPr>
              <w:jc w:val="center"/>
            </w:pPr>
            <w:r w:rsidRPr="00767935">
              <w:rPr>
                <w:b/>
                <w:bCs/>
              </w:rPr>
              <w:t>p</w:t>
            </w:r>
          </w:p>
        </w:tc>
      </w:tr>
      <w:tr w:rsidR="00755175" w:rsidRPr="003A079A" w14:paraId="345F6112" w14:textId="77777777" w:rsidTr="00C118D1">
        <w:trPr>
          <w:trHeight w:val="454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0218BD" w14:textId="4DF23338" w:rsidR="00755175" w:rsidRPr="003A079A" w:rsidRDefault="00755175" w:rsidP="00755175">
            <w:r w:rsidRPr="003A079A"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7BC687" w14:textId="39F04347" w:rsidR="00755175" w:rsidRPr="001F7189" w:rsidRDefault="00755175" w:rsidP="00755175">
            <w:pPr>
              <w:jc w:val="center"/>
            </w:pPr>
            <w:r w:rsidRPr="001F7189"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7C07E6" w14:textId="4A7F8639" w:rsidR="00755175" w:rsidRPr="001F7189" w:rsidRDefault="00755175" w:rsidP="00755175">
            <w:pPr>
              <w:jc w:val="center"/>
            </w:pPr>
            <w:r w:rsidRPr="001F7189"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48011C" w14:textId="20436355" w:rsidR="00755175" w:rsidRPr="003A079A" w:rsidRDefault="00755175" w:rsidP="00755175">
            <w:pPr>
              <w:jc w:val="center"/>
            </w:pPr>
          </w:p>
        </w:tc>
      </w:tr>
      <w:tr w:rsidR="00755175" w:rsidRPr="003A079A" w14:paraId="7AA99A6C" w14:textId="77777777" w:rsidTr="00975313">
        <w:trPr>
          <w:trHeight w:val="454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4D2185E2" w14:textId="0DC63D11" w:rsidR="00755175" w:rsidRPr="003A079A" w:rsidRDefault="00755175" w:rsidP="00755175">
            <w:r w:rsidRPr="003A079A">
              <w:t>Age (year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A1A06C5" w14:textId="64FC5FF0" w:rsidR="00755175" w:rsidRPr="00281F70" w:rsidRDefault="00755175" w:rsidP="00755175">
            <w:pPr>
              <w:jc w:val="center"/>
            </w:pPr>
            <w:r w:rsidRPr="003A079A">
              <w:t>2</w:t>
            </w:r>
            <w:r w:rsidRPr="00281F70">
              <w:t>9</w:t>
            </w:r>
            <w:r w:rsidRPr="003A079A">
              <w:t>±</w:t>
            </w:r>
            <w:r w:rsidRPr="00281F70">
              <w:t>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3827AF8" w14:textId="6186D5FA" w:rsidR="00755175" w:rsidRPr="00F656A0" w:rsidRDefault="00755175" w:rsidP="00755175">
            <w:pPr>
              <w:jc w:val="center"/>
            </w:pPr>
            <w:r w:rsidRPr="00F656A0">
              <w:t>4</w:t>
            </w:r>
            <w:r w:rsidRPr="003A079A">
              <w:t>7±</w:t>
            </w:r>
            <w:r w:rsidRPr="00F656A0">
              <w:t>8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FB48044" w14:textId="4C986409" w:rsidR="00755175" w:rsidRPr="003A079A" w:rsidRDefault="00755175" w:rsidP="00755175">
            <w:pPr>
              <w:jc w:val="center"/>
            </w:pPr>
            <w:r>
              <w:t>-</w:t>
            </w:r>
          </w:p>
        </w:tc>
      </w:tr>
      <w:tr w:rsidR="00755175" w:rsidRPr="003A079A" w14:paraId="6491A071" w14:textId="77777777" w:rsidTr="00975313">
        <w:trPr>
          <w:trHeight w:val="454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1873CF7B" w14:textId="49293FB7" w:rsidR="00755175" w:rsidRPr="003A079A" w:rsidRDefault="00755175" w:rsidP="00755175">
            <w:r w:rsidRPr="003A079A">
              <w:t>Body Mass Index (kg/m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DEB5649" w14:textId="78140605" w:rsidR="00755175" w:rsidRPr="00281F70" w:rsidRDefault="00755175" w:rsidP="00755175">
            <w:pPr>
              <w:jc w:val="center"/>
            </w:pPr>
            <w:r w:rsidRPr="003A079A">
              <w:t>2</w:t>
            </w:r>
            <w:r w:rsidRPr="00281F70">
              <w:t>5</w:t>
            </w:r>
            <w:r w:rsidRPr="003A079A">
              <w:t>±</w:t>
            </w:r>
            <w:r w:rsidRPr="00281F70">
              <w:t>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859F5A1" w14:textId="123D1FDD" w:rsidR="00755175" w:rsidRPr="00F656A0" w:rsidRDefault="00755175" w:rsidP="00755175">
            <w:pPr>
              <w:jc w:val="center"/>
            </w:pPr>
            <w:r w:rsidRPr="00F656A0">
              <w:t>30</w:t>
            </w:r>
            <w:r w:rsidRPr="003A079A">
              <w:t>±1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6E30E36C" w14:textId="0D42811E" w:rsidR="00755175" w:rsidRPr="003A079A" w:rsidRDefault="00755175" w:rsidP="00755175">
            <w:pPr>
              <w:jc w:val="center"/>
            </w:pPr>
            <w:r>
              <w:t>-</w:t>
            </w:r>
          </w:p>
        </w:tc>
      </w:tr>
      <w:tr w:rsidR="00755175" w:rsidRPr="003A079A" w14:paraId="128C1922" w14:textId="77777777" w:rsidTr="00975313">
        <w:trPr>
          <w:trHeight w:val="454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6539398B" w14:textId="0D06F955" w:rsidR="00755175" w:rsidRPr="003A079A" w:rsidRDefault="00755175" w:rsidP="00755175">
            <w:r w:rsidRPr="003A079A">
              <w:t>Ascending colon (c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F617FBB" w14:textId="194B543A" w:rsidR="00755175" w:rsidRPr="00281F70" w:rsidRDefault="00755175" w:rsidP="00755175">
            <w:pPr>
              <w:jc w:val="center"/>
            </w:pPr>
            <w:r w:rsidRPr="003A079A">
              <w:t>2</w:t>
            </w:r>
            <w:r w:rsidRPr="00281F70">
              <w:t>0</w:t>
            </w:r>
            <w:r w:rsidRPr="003A079A">
              <w:t>±</w:t>
            </w:r>
            <w:r w:rsidRPr="00281F70"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A6E1AE6" w14:textId="1DEB322C" w:rsidR="00755175" w:rsidRPr="00F10227" w:rsidRDefault="00755175" w:rsidP="00755175">
            <w:pPr>
              <w:jc w:val="center"/>
            </w:pPr>
            <w:r w:rsidRPr="003A079A">
              <w:t>2</w:t>
            </w:r>
            <w:r w:rsidRPr="00F10227">
              <w:t>4</w:t>
            </w:r>
            <w:r w:rsidRPr="003A079A">
              <w:t>±</w:t>
            </w:r>
            <w:r w:rsidRPr="00F10227"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2D0ACDF6" w14:textId="4B601930" w:rsidR="00755175" w:rsidRPr="003A079A" w:rsidRDefault="00755175" w:rsidP="00755175">
            <w:pPr>
              <w:jc w:val="center"/>
            </w:pPr>
            <w:r>
              <w:t>-</w:t>
            </w:r>
          </w:p>
        </w:tc>
      </w:tr>
      <w:tr w:rsidR="00755175" w:rsidRPr="003A079A" w14:paraId="62672B7F" w14:textId="77777777" w:rsidTr="00975313">
        <w:trPr>
          <w:trHeight w:val="454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1A8902F7" w14:textId="704C6FDD" w:rsidR="00755175" w:rsidRPr="003A079A" w:rsidRDefault="00755175" w:rsidP="00755175">
            <w:r w:rsidRPr="003A079A">
              <w:t>Transverse colon (c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5437DB9" w14:textId="16813F69" w:rsidR="00755175" w:rsidRPr="00281F70" w:rsidRDefault="00755175" w:rsidP="00755175">
            <w:pPr>
              <w:jc w:val="center"/>
            </w:pPr>
            <w:r w:rsidRPr="00281F70">
              <w:t>34</w:t>
            </w:r>
            <w:r w:rsidRPr="003A079A">
              <w:t>±</w:t>
            </w:r>
            <w:r w:rsidRPr="00281F70">
              <w:t>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93ADA54" w14:textId="71D58ADF" w:rsidR="00755175" w:rsidRPr="00F10227" w:rsidRDefault="00755175" w:rsidP="00755175">
            <w:pPr>
              <w:jc w:val="center"/>
            </w:pPr>
            <w:r w:rsidRPr="00F10227">
              <w:t>40</w:t>
            </w:r>
            <w:r w:rsidRPr="003A079A">
              <w:t>±</w:t>
            </w:r>
            <w:r w:rsidRPr="00F10227">
              <w:t>4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41D6A43A" w14:textId="40B3369B" w:rsidR="00755175" w:rsidRPr="003A079A" w:rsidRDefault="00755175" w:rsidP="00755175">
            <w:pPr>
              <w:jc w:val="center"/>
            </w:pPr>
            <w:r>
              <w:t>-</w:t>
            </w:r>
          </w:p>
        </w:tc>
      </w:tr>
      <w:tr w:rsidR="00755175" w:rsidRPr="003A079A" w14:paraId="676C94B8" w14:textId="77777777" w:rsidTr="00975313">
        <w:trPr>
          <w:trHeight w:val="454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600096FE" w14:textId="1617D2D7" w:rsidR="00755175" w:rsidRPr="003A079A" w:rsidRDefault="00755175" w:rsidP="00755175">
            <w:r w:rsidRPr="003A079A">
              <w:t>Descending colon (c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1AD771A" w14:textId="427DCD18" w:rsidR="00755175" w:rsidRPr="00281F70" w:rsidRDefault="00755175" w:rsidP="00755175">
            <w:pPr>
              <w:jc w:val="center"/>
            </w:pPr>
            <w:r w:rsidRPr="00281F70">
              <w:t>27</w:t>
            </w:r>
            <w:r w:rsidRPr="003A079A">
              <w:t>±</w:t>
            </w:r>
            <w:r w:rsidRPr="00281F70">
              <w:t>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6BED857" w14:textId="2187EAD9" w:rsidR="00755175" w:rsidRPr="00F10227" w:rsidRDefault="00755175" w:rsidP="00755175">
            <w:pPr>
              <w:jc w:val="center"/>
            </w:pPr>
            <w:r w:rsidRPr="00F10227">
              <w:t>22</w:t>
            </w:r>
            <w:r w:rsidRPr="003A079A">
              <w:t>±</w:t>
            </w:r>
            <w:r w:rsidRPr="00F10227">
              <w:t>2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227E6EC7" w14:textId="3642AEED" w:rsidR="00755175" w:rsidRPr="003A079A" w:rsidRDefault="00755175" w:rsidP="00755175">
            <w:pPr>
              <w:jc w:val="center"/>
            </w:pPr>
            <w:r>
              <w:t>-</w:t>
            </w:r>
          </w:p>
        </w:tc>
      </w:tr>
      <w:tr w:rsidR="00755175" w:rsidRPr="003A079A" w14:paraId="3EB3B62E" w14:textId="77777777" w:rsidTr="00975313">
        <w:trPr>
          <w:trHeight w:val="454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199A3E3B" w14:textId="3AFA333A" w:rsidR="00755175" w:rsidRPr="003A079A" w:rsidRDefault="00755175" w:rsidP="00755175">
            <w:r w:rsidRPr="003A079A">
              <w:t>Sigmoid-rectum colon (cm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D5221EB" w14:textId="558A3B97" w:rsidR="00755175" w:rsidRPr="00281F70" w:rsidRDefault="00755175" w:rsidP="00755175">
            <w:pPr>
              <w:jc w:val="center"/>
            </w:pPr>
            <w:r w:rsidRPr="00281F70">
              <w:t>45</w:t>
            </w:r>
            <w:r w:rsidRPr="003A079A">
              <w:t>±</w:t>
            </w:r>
            <w:r w:rsidRPr="00281F70"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2EC0EF5" w14:textId="7E98721F" w:rsidR="00755175" w:rsidRPr="00F10227" w:rsidRDefault="00755175" w:rsidP="00755175">
            <w:pPr>
              <w:jc w:val="center"/>
            </w:pPr>
            <w:r w:rsidRPr="003A079A">
              <w:t>4</w:t>
            </w:r>
            <w:r w:rsidRPr="00F10227">
              <w:t>4</w:t>
            </w:r>
            <w:r w:rsidRPr="003A079A">
              <w:t>±</w:t>
            </w:r>
            <w:r w:rsidRPr="00F10227">
              <w:t>3</w:t>
            </w:r>
          </w:p>
        </w:tc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1506BE00" w14:textId="373D930A" w:rsidR="00755175" w:rsidRPr="003A079A" w:rsidRDefault="00755175" w:rsidP="00755175">
            <w:pPr>
              <w:jc w:val="center"/>
            </w:pPr>
            <w:r>
              <w:t>-</w:t>
            </w:r>
          </w:p>
        </w:tc>
      </w:tr>
      <w:tr w:rsidR="00755175" w:rsidRPr="003A079A" w14:paraId="7924DB7A" w14:textId="77777777" w:rsidTr="00975313">
        <w:trPr>
          <w:trHeight w:val="454"/>
        </w:trPr>
        <w:tc>
          <w:tcPr>
            <w:tcW w:w="482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F4CC323" w14:textId="40249CEF" w:rsidR="00755175" w:rsidRPr="003A079A" w:rsidRDefault="00755175" w:rsidP="00755175">
            <w:r w:rsidRPr="003A079A">
              <w:t>Total colon (cm)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E71E3C" w14:textId="21134271" w:rsidR="00755175" w:rsidRPr="00281F70" w:rsidRDefault="00755175" w:rsidP="00755175">
            <w:pPr>
              <w:jc w:val="center"/>
            </w:pPr>
            <w:r w:rsidRPr="003A079A">
              <w:t>1</w:t>
            </w:r>
            <w:r w:rsidRPr="00281F70">
              <w:t>26</w:t>
            </w:r>
            <w:r w:rsidRPr="003A079A">
              <w:t>±</w:t>
            </w:r>
            <w:r w:rsidRPr="00281F70">
              <w:t>13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37FBBD6" w14:textId="592B3F79" w:rsidR="00755175" w:rsidRPr="00F10227" w:rsidRDefault="00755175" w:rsidP="00755175">
            <w:pPr>
              <w:jc w:val="center"/>
            </w:pPr>
            <w:r w:rsidRPr="003A079A">
              <w:t>1</w:t>
            </w:r>
            <w:r w:rsidRPr="00F10227">
              <w:t>30</w:t>
            </w:r>
            <w:r w:rsidRPr="003A079A">
              <w:t>±</w:t>
            </w:r>
            <w:r w:rsidRPr="00F10227">
              <w:t>7</w:t>
            </w:r>
          </w:p>
        </w:tc>
        <w:tc>
          <w:tcPr>
            <w:tcW w:w="112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55EAFE" w14:textId="503EB169" w:rsidR="00755175" w:rsidRPr="003A079A" w:rsidRDefault="00755175" w:rsidP="00755175">
            <w:pPr>
              <w:jc w:val="center"/>
            </w:pPr>
            <w:r>
              <w:t>-</w:t>
            </w:r>
          </w:p>
        </w:tc>
      </w:tr>
      <w:bookmarkEnd w:id="0"/>
    </w:tbl>
    <w:p w14:paraId="2468907C" w14:textId="77777777" w:rsidR="003A079A" w:rsidRDefault="003A079A" w:rsidP="003C62AF"/>
    <w:sectPr w:rsidR="003A079A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8F757" w14:textId="77777777" w:rsidR="00EC5C98" w:rsidRDefault="00EC5C98" w:rsidP="0044645A">
      <w:pPr>
        <w:spacing w:after="0" w:line="240" w:lineRule="auto"/>
      </w:pPr>
      <w:r>
        <w:separator/>
      </w:r>
    </w:p>
  </w:endnote>
  <w:endnote w:type="continuationSeparator" w:id="0">
    <w:p w14:paraId="2465CEC1" w14:textId="77777777" w:rsidR="00EC5C98" w:rsidRDefault="00EC5C98" w:rsidP="00446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6108CA" w14:textId="5DBF5BCC" w:rsidR="0044645A" w:rsidRDefault="0044645A">
    <w:pPr>
      <w:pStyle w:val="Footer"/>
      <w:jc w:val="right"/>
    </w:pPr>
  </w:p>
  <w:p w14:paraId="68C29C0A" w14:textId="77777777" w:rsidR="0044645A" w:rsidRDefault="004464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DFDAA" w14:textId="77777777" w:rsidR="00EC5C98" w:rsidRDefault="00EC5C98" w:rsidP="0044645A">
      <w:pPr>
        <w:spacing w:after="0" w:line="240" w:lineRule="auto"/>
      </w:pPr>
      <w:r>
        <w:separator/>
      </w:r>
    </w:p>
  </w:footnote>
  <w:footnote w:type="continuationSeparator" w:id="0">
    <w:p w14:paraId="0D190574" w14:textId="77777777" w:rsidR="00EC5C98" w:rsidRDefault="00EC5C98" w:rsidP="004464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B05A6"/>
    <w:multiLevelType w:val="hybridMultilevel"/>
    <w:tmpl w:val="D1BEF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93E65"/>
    <w:multiLevelType w:val="multilevel"/>
    <w:tmpl w:val="7DD0106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8D87D95"/>
    <w:multiLevelType w:val="hybridMultilevel"/>
    <w:tmpl w:val="411C1CC4"/>
    <w:lvl w:ilvl="0" w:tplc="0B9E257C">
      <w:start w:val="1"/>
      <w:numFmt w:val="decimal"/>
      <w:lvlText w:val="%1)"/>
      <w:lvlJc w:val="left"/>
      <w:pPr>
        <w:ind w:left="720" w:hanging="360"/>
      </w:pPr>
    </w:lvl>
    <w:lvl w:ilvl="1" w:tplc="8DBCDC1E">
      <w:start w:val="1"/>
      <w:numFmt w:val="decimal"/>
      <w:lvlText w:val="%2)"/>
      <w:lvlJc w:val="left"/>
      <w:pPr>
        <w:ind w:left="720" w:hanging="360"/>
      </w:pPr>
    </w:lvl>
    <w:lvl w:ilvl="2" w:tplc="EADC9438">
      <w:start w:val="1"/>
      <w:numFmt w:val="decimal"/>
      <w:lvlText w:val="%3)"/>
      <w:lvlJc w:val="left"/>
      <w:pPr>
        <w:ind w:left="720" w:hanging="360"/>
      </w:pPr>
    </w:lvl>
    <w:lvl w:ilvl="3" w:tplc="A5622D30">
      <w:start w:val="1"/>
      <w:numFmt w:val="decimal"/>
      <w:lvlText w:val="%4)"/>
      <w:lvlJc w:val="left"/>
      <w:pPr>
        <w:ind w:left="720" w:hanging="360"/>
      </w:pPr>
    </w:lvl>
    <w:lvl w:ilvl="4" w:tplc="1736F6F4">
      <w:start w:val="1"/>
      <w:numFmt w:val="decimal"/>
      <w:lvlText w:val="%5)"/>
      <w:lvlJc w:val="left"/>
      <w:pPr>
        <w:ind w:left="720" w:hanging="360"/>
      </w:pPr>
    </w:lvl>
    <w:lvl w:ilvl="5" w:tplc="B75499F2">
      <w:start w:val="1"/>
      <w:numFmt w:val="decimal"/>
      <w:lvlText w:val="%6)"/>
      <w:lvlJc w:val="left"/>
      <w:pPr>
        <w:ind w:left="720" w:hanging="360"/>
      </w:pPr>
    </w:lvl>
    <w:lvl w:ilvl="6" w:tplc="54E67E88">
      <w:start w:val="1"/>
      <w:numFmt w:val="decimal"/>
      <w:lvlText w:val="%7)"/>
      <w:lvlJc w:val="left"/>
      <w:pPr>
        <w:ind w:left="720" w:hanging="360"/>
      </w:pPr>
    </w:lvl>
    <w:lvl w:ilvl="7" w:tplc="A8B6EDDC">
      <w:start w:val="1"/>
      <w:numFmt w:val="decimal"/>
      <w:lvlText w:val="%8)"/>
      <w:lvlJc w:val="left"/>
      <w:pPr>
        <w:ind w:left="720" w:hanging="360"/>
      </w:pPr>
    </w:lvl>
    <w:lvl w:ilvl="8" w:tplc="C7F0B5FA">
      <w:start w:val="1"/>
      <w:numFmt w:val="decimal"/>
      <w:lvlText w:val="%9)"/>
      <w:lvlJc w:val="left"/>
      <w:pPr>
        <w:ind w:left="720" w:hanging="360"/>
      </w:pPr>
    </w:lvl>
  </w:abstractNum>
  <w:abstractNum w:abstractNumId="3" w15:restartNumberingAfterBreak="0">
    <w:nsid w:val="092877BB"/>
    <w:multiLevelType w:val="hybridMultilevel"/>
    <w:tmpl w:val="30D23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185321"/>
    <w:multiLevelType w:val="hybridMultilevel"/>
    <w:tmpl w:val="CE3EB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4F74D6"/>
    <w:multiLevelType w:val="hybridMultilevel"/>
    <w:tmpl w:val="F412E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9755470">
    <w:abstractNumId w:val="1"/>
  </w:num>
  <w:num w:numId="2" w16cid:durableId="1089085092">
    <w:abstractNumId w:val="4"/>
  </w:num>
  <w:num w:numId="3" w16cid:durableId="1984041013">
    <w:abstractNumId w:val="5"/>
  </w:num>
  <w:num w:numId="4" w16cid:durableId="1177043164">
    <w:abstractNumId w:val="3"/>
  </w:num>
  <w:num w:numId="5" w16cid:durableId="531458832">
    <w:abstractNumId w:val="0"/>
  </w:num>
  <w:num w:numId="6" w16cid:durableId="16955756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gastro Motilit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vda2p0wrwvvierp5z5et0aeew0pvxtvea2&quot;&gt;Luca-Converted-Converted&lt;record-ids&gt;&lt;item&gt;2196&lt;/item&gt;&lt;item&gt;2731&lt;/item&gt;&lt;item&gt;2861&lt;/item&gt;&lt;item&gt;2987&lt;/item&gt;&lt;item&gt;2988&lt;/item&gt;&lt;item&gt;3067&lt;/item&gt;&lt;item&gt;3157&lt;/item&gt;&lt;item&gt;3202&lt;/item&gt;&lt;item&gt;3343&lt;/item&gt;&lt;item&gt;3349&lt;/item&gt;&lt;item&gt;3350&lt;/item&gt;&lt;item&gt;3354&lt;/item&gt;&lt;item&gt;3357&lt;/item&gt;&lt;item&gt;3358&lt;/item&gt;&lt;item&gt;3359&lt;/item&gt;&lt;item&gt;3360&lt;/item&gt;&lt;item&gt;3361&lt;/item&gt;&lt;item&gt;3362&lt;/item&gt;&lt;item&gt;3363&lt;/item&gt;&lt;item&gt;3364&lt;/item&gt;&lt;item&gt;3365&lt;/item&gt;&lt;item&gt;3366&lt;/item&gt;&lt;item&gt;3368&lt;/item&gt;&lt;item&gt;3369&lt;/item&gt;&lt;/record-ids&gt;&lt;/item&gt;&lt;/Libraries&gt;"/>
  </w:docVars>
  <w:rsids>
    <w:rsidRoot w:val="002B5ABC"/>
    <w:rsid w:val="000000B7"/>
    <w:rsid w:val="00001305"/>
    <w:rsid w:val="00002DB7"/>
    <w:rsid w:val="000038AE"/>
    <w:rsid w:val="00003DCE"/>
    <w:rsid w:val="00003F01"/>
    <w:rsid w:val="00004157"/>
    <w:rsid w:val="00005C2B"/>
    <w:rsid w:val="00006EF5"/>
    <w:rsid w:val="00007B29"/>
    <w:rsid w:val="000102E3"/>
    <w:rsid w:val="00011195"/>
    <w:rsid w:val="000115BB"/>
    <w:rsid w:val="000121C2"/>
    <w:rsid w:val="000122F9"/>
    <w:rsid w:val="00014AFF"/>
    <w:rsid w:val="00015B97"/>
    <w:rsid w:val="000202F5"/>
    <w:rsid w:val="000227CB"/>
    <w:rsid w:val="000248AB"/>
    <w:rsid w:val="00025E39"/>
    <w:rsid w:val="000278AD"/>
    <w:rsid w:val="00030391"/>
    <w:rsid w:val="00035B9D"/>
    <w:rsid w:val="00035D51"/>
    <w:rsid w:val="00035D5B"/>
    <w:rsid w:val="0003659D"/>
    <w:rsid w:val="00037160"/>
    <w:rsid w:val="00037306"/>
    <w:rsid w:val="00043F7B"/>
    <w:rsid w:val="00045AFE"/>
    <w:rsid w:val="0004655B"/>
    <w:rsid w:val="00046684"/>
    <w:rsid w:val="00047345"/>
    <w:rsid w:val="0005250D"/>
    <w:rsid w:val="00053D15"/>
    <w:rsid w:val="00055690"/>
    <w:rsid w:val="00056FFA"/>
    <w:rsid w:val="00057A97"/>
    <w:rsid w:val="00057EB7"/>
    <w:rsid w:val="00060CCE"/>
    <w:rsid w:val="00064271"/>
    <w:rsid w:val="0006516D"/>
    <w:rsid w:val="00066A09"/>
    <w:rsid w:val="00066D4A"/>
    <w:rsid w:val="00071648"/>
    <w:rsid w:val="00072AB8"/>
    <w:rsid w:val="000749C9"/>
    <w:rsid w:val="000779C9"/>
    <w:rsid w:val="0008206D"/>
    <w:rsid w:val="00083C75"/>
    <w:rsid w:val="0008416A"/>
    <w:rsid w:val="00084231"/>
    <w:rsid w:val="0008523B"/>
    <w:rsid w:val="000869DA"/>
    <w:rsid w:val="000878D7"/>
    <w:rsid w:val="00087938"/>
    <w:rsid w:val="0009061B"/>
    <w:rsid w:val="00091114"/>
    <w:rsid w:val="00091276"/>
    <w:rsid w:val="00091335"/>
    <w:rsid w:val="00091E74"/>
    <w:rsid w:val="0009210C"/>
    <w:rsid w:val="00092252"/>
    <w:rsid w:val="00092784"/>
    <w:rsid w:val="00093C0F"/>
    <w:rsid w:val="00095935"/>
    <w:rsid w:val="000960E4"/>
    <w:rsid w:val="000A0AA6"/>
    <w:rsid w:val="000A1C5B"/>
    <w:rsid w:val="000A2A02"/>
    <w:rsid w:val="000A2A19"/>
    <w:rsid w:val="000A58E8"/>
    <w:rsid w:val="000A5F5E"/>
    <w:rsid w:val="000A7848"/>
    <w:rsid w:val="000A7C71"/>
    <w:rsid w:val="000B1401"/>
    <w:rsid w:val="000B146C"/>
    <w:rsid w:val="000B2A89"/>
    <w:rsid w:val="000B3172"/>
    <w:rsid w:val="000B4207"/>
    <w:rsid w:val="000B4E53"/>
    <w:rsid w:val="000B64B2"/>
    <w:rsid w:val="000B7F21"/>
    <w:rsid w:val="000C0654"/>
    <w:rsid w:val="000C0CF4"/>
    <w:rsid w:val="000C0F49"/>
    <w:rsid w:val="000C168A"/>
    <w:rsid w:val="000C1E58"/>
    <w:rsid w:val="000C263C"/>
    <w:rsid w:val="000C3AC7"/>
    <w:rsid w:val="000C4CCF"/>
    <w:rsid w:val="000C5FE7"/>
    <w:rsid w:val="000C78A3"/>
    <w:rsid w:val="000C78C3"/>
    <w:rsid w:val="000D0879"/>
    <w:rsid w:val="000D11B2"/>
    <w:rsid w:val="000D1829"/>
    <w:rsid w:val="000D235D"/>
    <w:rsid w:val="000D4C23"/>
    <w:rsid w:val="000D4CD9"/>
    <w:rsid w:val="000D53CE"/>
    <w:rsid w:val="000D7F02"/>
    <w:rsid w:val="000E06CC"/>
    <w:rsid w:val="000E1048"/>
    <w:rsid w:val="000E1270"/>
    <w:rsid w:val="000E242A"/>
    <w:rsid w:val="000E3B46"/>
    <w:rsid w:val="000E3C8C"/>
    <w:rsid w:val="000E40DA"/>
    <w:rsid w:val="000E57C2"/>
    <w:rsid w:val="000E5B7D"/>
    <w:rsid w:val="000E6B81"/>
    <w:rsid w:val="000E7483"/>
    <w:rsid w:val="000E7BB3"/>
    <w:rsid w:val="000F2C51"/>
    <w:rsid w:val="000F543F"/>
    <w:rsid w:val="000F5831"/>
    <w:rsid w:val="000F6C65"/>
    <w:rsid w:val="000F78FF"/>
    <w:rsid w:val="0010040C"/>
    <w:rsid w:val="001010EA"/>
    <w:rsid w:val="0010190C"/>
    <w:rsid w:val="00101B5A"/>
    <w:rsid w:val="00101D52"/>
    <w:rsid w:val="00101E4B"/>
    <w:rsid w:val="00102486"/>
    <w:rsid w:val="00103CB9"/>
    <w:rsid w:val="00103F66"/>
    <w:rsid w:val="001046DB"/>
    <w:rsid w:val="00106EAE"/>
    <w:rsid w:val="00107FFB"/>
    <w:rsid w:val="0011081C"/>
    <w:rsid w:val="00110B19"/>
    <w:rsid w:val="00111477"/>
    <w:rsid w:val="00115A57"/>
    <w:rsid w:val="0011724D"/>
    <w:rsid w:val="0012144E"/>
    <w:rsid w:val="00122C7A"/>
    <w:rsid w:val="001232CF"/>
    <w:rsid w:val="00124435"/>
    <w:rsid w:val="0012683B"/>
    <w:rsid w:val="00136F41"/>
    <w:rsid w:val="00140A57"/>
    <w:rsid w:val="00141C67"/>
    <w:rsid w:val="00143BB0"/>
    <w:rsid w:val="00145F62"/>
    <w:rsid w:val="0014601E"/>
    <w:rsid w:val="00146BD1"/>
    <w:rsid w:val="00150282"/>
    <w:rsid w:val="00151DDF"/>
    <w:rsid w:val="001542D3"/>
    <w:rsid w:val="00157593"/>
    <w:rsid w:val="00161CB3"/>
    <w:rsid w:val="00164F56"/>
    <w:rsid w:val="0016759C"/>
    <w:rsid w:val="00167746"/>
    <w:rsid w:val="0017001C"/>
    <w:rsid w:val="00170B08"/>
    <w:rsid w:val="00170B38"/>
    <w:rsid w:val="00170C1F"/>
    <w:rsid w:val="00171889"/>
    <w:rsid w:val="001727DC"/>
    <w:rsid w:val="00174F88"/>
    <w:rsid w:val="0017610B"/>
    <w:rsid w:val="001765AF"/>
    <w:rsid w:val="001769C6"/>
    <w:rsid w:val="00177601"/>
    <w:rsid w:val="00177625"/>
    <w:rsid w:val="00181328"/>
    <w:rsid w:val="00181E9A"/>
    <w:rsid w:val="00181FCC"/>
    <w:rsid w:val="0018314F"/>
    <w:rsid w:val="0018487F"/>
    <w:rsid w:val="00185FC4"/>
    <w:rsid w:val="00194245"/>
    <w:rsid w:val="00195455"/>
    <w:rsid w:val="001958BB"/>
    <w:rsid w:val="001968B3"/>
    <w:rsid w:val="00196EDB"/>
    <w:rsid w:val="00197EFD"/>
    <w:rsid w:val="001A0A6F"/>
    <w:rsid w:val="001A220C"/>
    <w:rsid w:val="001A2519"/>
    <w:rsid w:val="001A3F5A"/>
    <w:rsid w:val="001A4A34"/>
    <w:rsid w:val="001A5705"/>
    <w:rsid w:val="001A6A12"/>
    <w:rsid w:val="001A7E99"/>
    <w:rsid w:val="001B06A2"/>
    <w:rsid w:val="001B1E1B"/>
    <w:rsid w:val="001B3430"/>
    <w:rsid w:val="001B4825"/>
    <w:rsid w:val="001B5FB3"/>
    <w:rsid w:val="001B680E"/>
    <w:rsid w:val="001B6B99"/>
    <w:rsid w:val="001B7B60"/>
    <w:rsid w:val="001C1042"/>
    <w:rsid w:val="001C1DDA"/>
    <w:rsid w:val="001C4007"/>
    <w:rsid w:val="001C506F"/>
    <w:rsid w:val="001C5FC0"/>
    <w:rsid w:val="001D0AC1"/>
    <w:rsid w:val="001D2A0A"/>
    <w:rsid w:val="001D3072"/>
    <w:rsid w:val="001D417D"/>
    <w:rsid w:val="001D421A"/>
    <w:rsid w:val="001D4BFF"/>
    <w:rsid w:val="001D5A11"/>
    <w:rsid w:val="001E024B"/>
    <w:rsid w:val="001E2514"/>
    <w:rsid w:val="001E2C79"/>
    <w:rsid w:val="001E2DDE"/>
    <w:rsid w:val="001E34C1"/>
    <w:rsid w:val="001E459F"/>
    <w:rsid w:val="001E59E1"/>
    <w:rsid w:val="001E63DD"/>
    <w:rsid w:val="001E713B"/>
    <w:rsid w:val="001E7FDC"/>
    <w:rsid w:val="001F1126"/>
    <w:rsid w:val="001F1763"/>
    <w:rsid w:val="001F1A17"/>
    <w:rsid w:val="001F302C"/>
    <w:rsid w:val="001F43CB"/>
    <w:rsid w:val="001F5540"/>
    <w:rsid w:val="001F5705"/>
    <w:rsid w:val="001F5950"/>
    <w:rsid w:val="001F686F"/>
    <w:rsid w:val="001F6D25"/>
    <w:rsid w:val="001F7189"/>
    <w:rsid w:val="001F730A"/>
    <w:rsid w:val="001F79DD"/>
    <w:rsid w:val="001F7A3C"/>
    <w:rsid w:val="00201F54"/>
    <w:rsid w:val="002027D1"/>
    <w:rsid w:val="00202962"/>
    <w:rsid w:val="00202FE3"/>
    <w:rsid w:val="002051F7"/>
    <w:rsid w:val="00206AA4"/>
    <w:rsid w:val="0021030B"/>
    <w:rsid w:val="00210A77"/>
    <w:rsid w:val="00212A55"/>
    <w:rsid w:val="00212E66"/>
    <w:rsid w:val="00214418"/>
    <w:rsid w:val="00214AFC"/>
    <w:rsid w:val="00216201"/>
    <w:rsid w:val="00223359"/>
    <w:rsid w:val="00223F16"/>
    <w:rsid w:val="00225335"/>
    <w:rsid w:val="00226AE1"/>
    <w:rsid w:val="00233F9B"/>
    <w:rsid w:val="0023667D"/>
    <w:rsid w:val="00236FE8"/>
    <w:rsid w:val="00237028"/>
    <w:rsid w:val="00241377"/>
    <w:rsid w:val="0024164E"/>
    <w:rsid w:val="002420DB"/>
    <w:rsid w:val="002426E2"/>
    <w:rsid w:val="0024493A"/>
    <w:rsid w:val="00250266"/>
    <w:rsid w:val="00250CE6"/>
    <w:rsid w:val="00250E59"/>
    <w:rsid w:val="0025101D"/>
    <w:rsid w:val="00251359"/>
    <w:rsid w:val="002517E8"/>
    <w:rsid w:val="002519EA"/>
    <w:rsid w:val="0025251E"/>
    <w:rsid w:val="00253066"/>
    <w:rsid w:val="00253BF1"/>
    <w:rsid w:val="002557EB"/>
    <w:rsid w:val="00255DAC"/>
    <w:rsid w:val="00256CB1"/>
    <w:rsid w:val="00260CE9"/>
    <w:rsid w:val="00261B6E"/>
    <w:rsid w:val="00262EDC"/>
    <w:rsid w:val="00263C92"/>
    <w:rsid w:val="00263DD2"/>
    <w:rsid w:val="00264D4A"/>
    <w:rsid w:val="0026536A"/>
    <w:rsid w:val="002664A2"/>
    <w:rsid w:val="002668BC"/>
    <w:rsid w:val="00271E21"/>
    <w:rsid w:val="00275126"/>
    <w:rsid w:val="00275B51"/>
    <w:rsid w:val="00275CC4"/>
    <w:rsid w:val="00277664"/>
    <w:rsid w:val="00277699"/>
    <w:rsid w:val="00277EF7"/>
    <w:rsid w:val="00281F70"/>
    <w:rsid w:val="00282516"/>
    <w:rsid w:val="0028255F"/>
    <w:rsid w:val="0028281D"/>
    <w:rsid w:val="0028401B"/>
    <w:rsid w:val="002844AC"/>
    <w:rsid w:val="0028464A"/>
    <w:rsid w:val="00285986"/>
    <w:rsid w:val="002862CC"/>
    <w:rsid w:val="00286CDB"/>
    <w:rsid w:val="00290B27"/>
    <w:rsid w:val="00293433"/>
    <w:rsid w:val="0029356B"/>
    <w:rsid w:val="00294B2A"/>
    <w:rsid w:val="00295B7F"/>
    <w:rsid w:val="002975F7"/>
    <w:rsid w:val="002A01BB"/>
    <w:rsid w:val="002A3EF3"/>
    <w:rsid w:val="002A785F"/>
    <w:rsid w:val="002A7B05"/>
    <w:rsid w:val="002B0994"/>
    <w:rsid w:val="002B1708"/>
    <w:rsid w:val="002B32F9"/>
    <w:rsid w:val="002B42B1"/>
    <w:rsid w:val="002B523E"/>
    <w:rsid w:val="002B5ABC"/>
    <w:rsid w:val="002B5C4F"/>
    <w:rsid w:val="002B6115"/>
    <w:rsid w:val="002B6716"/>
    <w:rsid w:val="002B6A9D"/>
    <w:rsid w:val="002B7286"/>
    <w:rsid w:val="002B7F65"/>
    <w:rsid w:val="002C0293"/>
    <w:rsid w:val="002C2ADE"/>
    <w:rsid w:val="002C40CA"/>
    <w:rsid w:val="002C54BC"/>
    <w:rsid w:val="002C5F38"/>
    <w:rsid w:val="002C6237"/>
    <w:rsid w:val="002D0EC1"/>
    <w:rsid w:val="002D22B4"/>
    <w:rsid w:val="002D3F77"/>
    <w:rsid w:val="002D4797"/>
    <w:rsid w:val="002E2D9B"/>
    <w:rsid w:val="002E2EA7"/>
    <w:rsid w:val="002E36BF"/>
    <w:rsid w:val="002E58B6"/>
    <w:rsid w:val="002E6CFB"/>
    <w:rsid w:val="002F034E"/>
    <w:rsid w:val="002F2348"/>
    <w:rsid w:val="002F310D"/>
    <w:rsid w:val="002F67B5"/>
    <w:rsid w:val="002F7A31"/>
    <w:rsid w:val="003074D2"/>
    <w:rsid w:val="00315897"/>
    <w:rsid w:val="003159CA"/>
    <w:rsid w:val="0031636A"/>
    <w:rsid w:val="00316E99"/>
    <w:rsid w:val="00317755"/>
    <w:rsid w:val="00317D90"/>
    <w:rsid w:val="003204D9"/>
    <w:rsid w:val="00320C90"/>
    <w:rsid w:val="00321FC1"/>
    <w:rsid w:val="00324F05"/>
    <w:rsid w:val="00327A77"/>
    <w:rsid w:val="00327A7A"/>
    <w:rsid w:val="00327FED"/>
    <w:rsid w:val="003337B2"/>
    <w:rsid w:val="003343B1"/>
    <w:rsid w:val="00337820"/>
    <w:rsid w:val="003400EB"/>
    <w:rsid w:val="00340BC2"/>
    <w:rsid w:val="003414FD"/>
    <w:rsid w:val="003456A1"/>
    <w:rsid w:val="00345947"/>
    <w:rsid w:val="00347BEE"/>
    <w:rsid w:val="00347EAF"/>
    <w:rsid w:val="00351145"/>
    <w:rsid w:val="003528E6"/>
    <w:rsid w:val="0035363B"/>
    <w:rsid w:val="003554E3"/>
    <w:rsid w:val="003555EF"/>
    <w:rsid w:val="00357E14"/>
    <w:rsid w:val="0036105F"/>
    <w:rsid w:val="00361905"/>
    <w:rsid w:val="0036192D"/>
    <w:rsid w:val="003620AB"/>
    <w:rsid w:val="003623C5"/>
    <w:rsid w:val="00363308"/>
    <w:rsid w:val="0036429F"/>
    <w:rsid w:val="00364CDC"/>
    <w:rsid w:val="003650E3"/>
    <w:rsid w:val="00366432"/>
    <w:rsid w:val="00372B0C"/>
    <w:rsid w:val="00374014"/>
    <w:rsid w:val="00374E57"/>
    <w:rsid w:val="00377BAD"/>
    <w:rsid w:val="0038180A"/>
    <w:rsid w:val="00382E7A"/>
    <w:rsid w:val="003830A9"/>
    <w:rsid w:val="00383A8B"/>
    <w:rsid w:val="0038462F"/>
    <w:rsid w:val="00385607"/>
    <w:rsid w:val="003858F1"/>
    <w:rsid w:val="00385C5A"/>
    <w:rsid w:val="00387502"/>
    <w:rsid w:val="003876AF"/>
    <w:rsid w:val="0039066E"/>
    <w:rsid w:val="003920F4"/>
    <w:rsid w:val="00392E09"/>
    <w:rsid w:val="003955AE"/>
    <w:rsid w:val="0039564B"/>
    <w:rsid w:val="00396689"/>
    <w:rsid w:val="0039685F"/>
    <w:rsid w:val="00396AC2"/>
    <w:rsid w:val="003A0325"/>
    <w:rsid w:val="003A05BC"/>
    <w:rsid w:val="003A079A"/>
    <w:rsid w:val="003A183A"/>
    <w:rsid w:val="003A3188"/>
    <w:rsid w:val="003A3317"/>
    <w:rsid w:val="003A7F8F"/>
    <w:rsid w:val="003B0599"/>
    <w:rsid w:val="003B09CA"/>
    <w:rsid w:val="003B0DD1"/>
    <w:rsid w:val="003B19B8"/>
    <w:rsid w:val="003B25D3"/>
    <w:rsid w:val="003B4BD9"/>
    <w:rsid w:val="003B4EA1"/>
    <w:rsid w:val="003B673B"/>
    <w:rsid w:val="003B751C"/>
    <w:rsid w:val="003B78B7"/>
    <w:rsid w:val="003C1213"/>
    <w:rsid w:val="003C2396"/>
    <w:rsid w:val="003C27EB"/>
    <w:rsid w:val="003C496D"/>
    <w:rsid w:val="003C55EB"/>
    <w:rsid w:val="003C5B90"/>
    <w:rsid w:val="003C62AF"/>
    <w:rsid w:val="003C653F"/>
    <w:rsid w:val="003C6E44"/>
    <w:rsid w:val="003D00E2"/>
    <w:rsid w:val="003D1AD2"/>
    <w:rsid w:val="003D31DC"/>
    <w:rsid w:val="003D5451"/>
    <w:rsid w:val="003D738F"/>
    <w:rsid w:val="003D75C0"/>
    <w:rsid w:val="003D7C3D"/>
    <w:rsid w:val="003D7C74"/>
    <w:rsid w:val="003D7CA9"/>
    <w:rsid w:val="003E1408"/>
    <w:rsid w:val="003E16A4"/>
    <w:rsid w:val="003E2DF0"/>
    <w:rsid w:val="003E4F3E"/>
    <w:rsid w:val="003E5AF1"/>
    <w:rsid w:val="003E6574"/>
    <w:rsid w:val="003F0249"/>
    <w:rsid w:val="003F19A6"/>
    <w:rsid w:val="003F1FED"/>
    <w:rsid w:val="003F3D09"/>
    <w:rsid w:val="003F4B2A"/>
    <w:rsid w:val="003F4D6E"/>
    <w:rsid w:val="003F51F1"/>
    <w:rsid w:val="003F52AD"/>
    <w:rsid w:val="003F5F42"/>
    <w:rsid w:val="003F6D1A"/>
    <w:rsid w:val="003F6FED"/>
    <w:rsid w:val="003F7620"/>
    <w:rsid w:val="00400CFD"/>
    <w:rsid w:val="00400D10"/>
    <w:rsid w:val="00401F73"/>
    <w:rsid w:val="004030AD"/>
    <w:rsid w:val="0040344F"/>
    <w:rsid w:val="00405559"/>
    <w:rsid w:val="00407315"/>
    <w:rsid w:val="00411C6B"/>
    <w:rsid w:val="00412819"/>
    <w:rsid w:val="00414FAC"/>
    <w:rsid w:val="00415016"/>
    <w:rsid w:val="00415678"/>
    <w:rsid w:val="00415875"/>
    <w:rsid w:val="00420C78"/>
    <w:rsid w:val="0042235C"/>
    <w:rsid w:val="0042315C"/>
    <w:rsid w:val="0042368B"/>
    <w:rsid w:val="0042420F"/>
    <w:rsid w:val="00424226"/>
    <w:rsid w:val="00426AEC"/>
    <w:rsid w:val="00426E66"/>
    <w:rsid w:val="00430529"/>
    <w:rsid w:val="0043132B"/>
    <w:rsid w:val="00433D23"/>
    <w:rsid w:val="0043566E"/>
    <w:rsid w:val="004366FC"/>
    <w:rsid w:val="00440936"/>
    <w:rsid w:val="00442106"/>
    <w:rsid w:val="00443104"/>
    <w:rsid w:val="00444062"/>
    <w:rsid w:val="00444672"/>
    <w:rsid w:val="0044645A"/>
    <w:rsid w:val="00446980"/>
    <w:rsid w:val="0044765C"/>
    <w:rsid w:val="00450A36"/>
    <w:rsid w:val="00451888"/>
    <w:rsid w:val="00451A09"/>
    <w:rsid w:val="004525D5"/>
    <w:rsid w:val="0045455C"/>
    <w:rsid w:val="004545A7"/>
    <w:rsid w:val="00454937"/>
    <w:rsid w:val="00456429"/>
    <w:rsid w:val="004603D9"/>
    <w:rsid w:val="00460F5B"/>
    <w:rsid w:val="004626D2"/>
    <w:rsid w:val="00462EF2"/>
    <w:rsid w:val="004659F1"/>
    <w:rsid w:val="00466A37"/>
    <w:rsid w:val="004671B3"/>
    <w:rsid w:val="004708BD"/>
    <w:rsid w:val="00470CEF"/>
    <w:rsid w:val="0047129E"/>
    <w:rsid w:val="0047281C"/>
    <w:rsid w:val="004746A6"/>
    <w:rsid w:val="00475EA1"/>
    <w:rsid w:val="0047729B"/>
    <w:rsid w:val="00477616"/>
    <w:rsid w:val="00480B65"/>
    <w:rsid w:val="00481782"/>
    <w:rsid w:val="00481EB1"/>
    <w:rsid w:val="004827EF"/>
    <w:rsid w:val="004831B0"/>
    <w:rsid w:val="00484321"/>
    <w:rsid w:val="00484540"/>
    <w:rsid w:val="00484566"/>
    <w:rsid w:val="0048483F"/>
    <w:rsid w:val="004876DB"/>
    <w:rsid w:val="004879F7"/>
    <w:rsid w:val="00490DAC"/>
    <w:rsid w:val="004910F5"/>
    <w:rsid w:val="00491A93"/>
    <w:rsid w:val="00491D0D"/>
    <w:rsid w:val="00494F45"/>
    <w:rsid w:val="00497011"/>
    <w:rsid w:val="00497BAF"/>
    <w:rsid w:val="004A0034"/>
    <w:rsid w:val="004A02AE"/>
    <w:rsid w:val="004A1A44"/>
    <w:rsid w:val="004A2BD1"/>
    <w:rsid w:val="004A58B6"/>
    <w:rsid w:val="004B24CD"/>
    <w:rsid w:val="004B2CBB"/>
    <w:rsid w:val="004B2E92"/>
    <w:rsid w:val="004B4F36"/>
    <w:rsid w:val="004B58BA"/>
    <w:rsid w:val="004B5E92"/>
    <w:rsid w:val="004B6823"/>
    <w:rsid w:val="004C04D4"/>
    <w:rsid w:val="004C0F04"/>
    <w:rsid w:val="004C1103"/>
    <w:rsid w:val="004C17B4"/>
    <w:rsid w:val="004C1AE2"/>
    <w:rsid w:val="004C24DB"/>
    <w:rsid w:val="004C2AA4"/>
    <w:rsid w:val="004C384C"/>
    <w:rsid w:val="004C3BD4"/>
    <w:rsid w:val="004C3FBE"/>
    <w:rsid w:val="004C4EB8"/>
    <w:rsid w:val="004C7033"/>
    <w:rsid w:val="004C7E4E"/>
    <w:rsid w:val="004D0A28"/>
    <w:rsid w:val="004D10F9"/>
    <w:rsid w:val="004D1A89"/>
    <w:rsid w:val="004D397D"/>
    <w:rsid w:val="004D3CFA"/>
    <w:rsid w:val="004D40F3"/>
    <w:rsid w:val="004D4289"/>
    <w:rsid w:val="004D7078"/>
    <w:rsid w:val="004D7AB8"/>
    <w:rsid w:val="004D7ECE"/>
    <w:rsid w:val="004E19CC"/>
    <w:rsid w:val="004E21FD"/>
    <w:rsid w:val="004E4415"/>
    <w:rsid w:val="004E6810"/>
    <w:rsid w:val="004E6D62"/>
    <w:rsid w:val="004E6E6F"/>
    <w:rsid w:val="004F0696"/>
    <w:rsid w:val="004F11F3"/>
    <w:rsid w:val="004F198D"/>
    <w:rsid w:val="004F2A43"/>
    <w:rsid w:val="004F2EFF"/>
    <w:rsid w:val="004F35FF"/>
    <w:rsid w:val="004F4B30"/>
    <w:rsid w:val="004F4FDB"/>
    <w:rsid w:val="004F6BB6"/>
    <w:rsid w:val="004F6BB7"/>
    <w:rsid w:val="004F7E07"/>
    <w:rsid w:val="00502AAB"/>
    <w:rsid w:val="00505166"/>
    <w:rsid w:val="005100CB"/>
    <w:rsid w:val="0051029A"/>
    <w:rsid w:val="005105EB"/>
    <w:rsid w:val="005107F3"/>
    <w:rsid w:val="00511105"/>
    <w:rsid w:val="00514601"/>
    <w:rsid w:val="00514A1B"/>
    <w:rsid w:val="005161DB"/>
    <w:rsid w:val="00516300"/>
    <w:rsid w:val="00516BA1"/>
    <w:rsid w:val="005205FD"/>
    <w:rsid w:val="00524430"/>
    <w:rsid w:val="00525CC9"/>
    <w:rsid w:val="005266C9"/>
    <w:rsid w:val="00530B8B"/>
    <w:rsid w:val="00531ECF"/>
    <w:rsid w:val="00533258"/>
    <w:rsid w:val="005403FC"/>
    <w:rsid w:val="00540CD3"/>
    <w:rsid w:val="0054320D"/>
    <w:rsid w:val="00543809"/>
    <w:rsid w:val="00544880"/>
    <w:rsid w:val="005468EB"/>
    <w:rsid w:val="0054732A"/>
    <w:rsid w:val="005474DF"/>
    <w:rsid w:val="00550C56"/>
    <w:rsid w:val="00551DA4"/>
    <w:rsid w:val="0055326B"/>
    <w:rsid w:val="00554449"/>
    <w:rsid w:val="005557F8"/>
    <w:rsid w:val="00555B45"/>
    <w:rsid w:val="00555CD6"/>
    <w:rsid w:val="005602AF"/>
    <w:rsid w:val="00562796"/>
    <w:rsid w:val="0056494B"/>
    <w:rsid w:val="00564EC7"/>
    <w:rsid w:val="00565F30"/>
    <w:rsid w:val="005675EA"/>
    <w:rsid w:val="00571FCD"/>
    <w:rsid w:val="005733E9"/>
    <w:rsid w:val="00574E53"/>
    <w:rsid w:val="005750F2"/>
    <w:rsid w:val="005759C1"/>
    <w:rsid w:val="0057704B"/>
    <w:rsid w:val="00577409"/>
    <w:rsid w:val="00580FDA"/>
    <w:rsid w:val="005820C4"/>
    <w:rsid w:val="00584E6E"/>
    <w:rsid w:val="00585268"/>
    <w:rsid w:val="00585695"/>
    <w:rsid w:val="005869F8"/>
    <w:rsid w:val="00590ADD"/>
    <w:rsid w:val="0059302C"/>
    <w:rsid w:val="00594DFA"/>
    <w:rsid w:val="00595744"/>
    <w:rsid w:val="0059644C"/>
    <w:rsid w:val="0059658C"/>
    <w:rsid w:val="005A035C"/>
    <w:rsid w:val="005A3640"/>
    <w:rsid w:val="005A4630"/>
    <w:rsid w:val="005A4877"/>
    <w:rsid w:val="005A5BAF"/>
    <w:rsid w:val="005A5DB8"/>
    <w:rsid w:val="005A7589"/>
    <w:rsid w:val="005B0A8F"/>
    <w:rsid w:val="005B0E9B"/>
    <w:rsid w:val="005B1226"/>
    <w:rsid w:val="005B23B5"/>
    <w:rsid w:val="005B3D8B"/>
    <w:rsid w:val="005B4883"/>
    <w:rsid w:val="005B7925"/>
    <w:rsid w:val="005C03AF"/>
    <w:rsid w:val="005C0E52"/>
    <w:rsid w:val="005C17EE"/>
    <w:rsid w:val="005C2E10"/>
    <w:rsid w:val="005C34A4"/>
    <w:rsid w:val="005C480C"/>
    <w:rsid w:val="005C4BFD"/>
    <w:rsid w:val="005C6AD2"/>
    <w:rsid w:val="005D06B2"/>
    <w:rsid w:val="005D24F6"/>
    <w:rsid w:val="005D3945"/>
    <w:rsid w:val="005D3D39"/>
    <w:rsid w:val="005D50D5"/>
    <w:rsid w:val="005D5298"/>
    <w:rsid w:val="005D7352"/>
    <w:rsid w:val="005D7B2B"/>
    <w:rsid w:val="005E1202"/>
    <w:rsid w:val="005E1D5B"/>
    <w:rsid w:val="005E1DF3"/>
    <w:rsid w:val="005E4535"/>
    <w:rsid w:val="005E4B9E"/>
    <w:rsid w:val="005E58AF"/>
    <w:rsid w:val="005E790D"/>
    <w:rsid w:val="005F0D22"/>
    <w:rsid w:val="005F4304"/>
    <w:rsid w:val="005F43DD"/>
    <w:rsid w:val="005F4676"/>
    <w:rsid w:val="005F4A1F"/>
    <w:rsid w:val="005F7C0F"/>
    <w:rsid w:val="006016B5"/>
    <w:rsid w:val="00601D3F"/>
    <w:rsid w:val="00602495"/>
    <w:rsid w:val="0060307A"/>
    <w:rsid w:val="0060580F"/>
    <w:rsid w:val="00607BB4"/>
    <w:rsid w:val="0061293D"/>
    <w:rsid w:val="00613B59"/>
    <w:rsid w:val="00614F01"/>
    <w:rsid w:val="00614F5D"/>
    <w:rsid w:val="00616AFB"/>
    <w:rsid w:val="0061709F"/>
    <w:rsid w:val="00621F35"/>
    <w:rsid w:val="00622EF7"/>
    <w:rsid w:val="00624982"/>
    <w:rsid w:val="00625232"/>
    <w:rsid w:val="00630B10"/>
    <w:rsid w:val="006318DC"/>
    <w:rsid w:val="00631C1F"/>
    <w:rsid w:val="00634984"/>
    <w:rsid w:val="0063581A"/>
    <w:rsid w:val="00635ABD"/>
    <w:rsid w:val="00635B23"/>
    <w:rsid w:val="00637386"/>
    <w:rsid w:val="00641422"/>
    <w:rsid w:val="00642DF2"/>
    <w:rsid w:val="00643CF9"/>
    <w:rsid w:val="0064472F"/>
    <w:rsid w:val="006449BF"/>
    <w:rsid w:val="0064597C"/>
    <w:rsid w:val="0064734A"/>
    <w:rsid w:val="006508AA"/>
    <w:rsid w:val="006509CE"/>
    <w:rsid w:val="00652AB5"/>
    <w:rsid w:val="006535FB"/>
    <w:rsid w:val="00653D85"/>
    <w:rsid w:val="006543C7"/>
    <w:rsid w:val="00654709"/>
    <w:rsid w:val="00656BB9"/>
    <w:rsid w:val="006608D2"/>
    <w:rsid w:val="00661F09"/>
    <w:rsid w:val="00662536"/>
    <w:rsid w:val="00662E6B"/>
    <w:rsid w:val="006645A8"/>
    <w:rsid w:val="006666CC"/>
    <w:rsid w:val="006707CF"/>
    <w:rsid w:val="006712DB"/>
    <w:rsid w:val="00671F91"/>
    <w:rsid w:val="00672407"/>
    <w:rsid w:val="006729F3"/>
    <w:rsid w:val="006816AE"/>
    <w:rsid w:val="00681965"/>
    <w:rsid w:val="006842D5"/>
    <w:rsid w:val="00684D43"/>
    <w:rsid w:val="00685D64"/>
    <w:rsid w:val="00686C59"/>
    <w:rsid w:val="00686FD4"/>
    <w:rsid w:val="00687475"/>
    <w:rsid w:val="00687F6F"/>
    <w:rsid w:val="00690AFC"/>
    <w:rsid w:val="00692534"/>
    <w:rsid w:val="00693A2E"/>
    <w:rsid w:val="0069448E"/>
    <w:rsid w:val="006968D2"/>
    <w:rsid w:val="0069714B"/>
    <w:rsid w:val="006A240E"/>
    <w:rsid w:val="006A25A2"/>
    <w:rsid w:val="006A4E1E"/>
    <w:rsid w:val="006A5D5F"/>
    <w:rsid w:val="006B1175"/>
    <w:rsid w:val="006B1916"/>
    <w:rsid w:val="006B2952"/>
    <w:rsid w:val="006B314C"/>
    <w:rsid w:val="006B42E0"/>
    <w:rsid w:val="006B56E6"/>
    <w:rsid w:val="006B65B8"/>
    <w:rsid w:val="006B684B"/>
    <w:rsid w:val="006C0179"/>
    <w:rsid w:val="006C048D"/>
    <w:rsid w:val="006C1A47"/>
    <w:rsid w:val="006C1BC1"/>
    <w:rsid w:val="006C2FC4"/>
    <w:rsid w:val="006C34C7"/>
    <w:rsid w:val="006C4140"/>
    <w:rsid w:val="006C6E73"/>
    <w:rsid w:val="006C7F00"/>
    <w:rsid w:val="006D27BE"/>
    <w:rsid w:val="006D3039"/>
    <w:rsid w:val="006D342A"/>
    <w:rsid w:val="006D3FCD"/>
    <w:rsid w:val="006D551F"/>
    <w:rsid w:val="006D5777"/>
    <w:rsid w:val="006D5920"/>
    <w:rsid w:val="006D61E6"/>
    <w:rsid w:val="006E0A4A"/>
    <w:rsid w:val="006E1FD9"/>
    <w:rsid w:val="006E2ECD"/>
    <w:rsid w:val="006E3CB7"/>
    <w:rsid w:val="006E53F2"/>
    <w:rsid w:val="006E7452"/>
    <w:rsid w:val="006F0759"/>
    <w:rsid w:val="006F1F3B"/>
    <w:rsid w:val="006F297E"/>
    <w:rsid w:val="006F3939"/>
    <w:rsid w:val="006F5360"/>
    <w:rsid w:val="006F5812"/>
    <w:rsid w:val="006F710A"/>
    <w:rsid w:val="006F7423"/>
    <w:rsid w:val="0070038A"/>
    <w:rsid w:val="007026D0"/>
    <w:rsid w:val="00702BA6"/>
    <w:rsid w:val="00703DFC"/>
    <w:rsid w:val="00704962"/>
    <w:rsid w:val="007050E5"/>
    <w:rsid w:val="00705ED8"/>
    <w:rsid w:val="00706AEB"/>
    <w:rsid w:val="0071012E"/>
    <w:rsid w:val="00710AF4"/>
    <w:rsid w:val="00711AE1"/>
    <w:rsid w:val="00712B46"/>
    <w:rsid w:val="00712CE8"/>
    <w:rsid w:val="00713940"/>
    <w:rsid w:val="00713C76"/>
    <w:rsid w:val="00713DE3"/>
    <w:rsid w:val="00715D21"/>
    <w:rsid w:val="00715FCC"/>
    <w:rsid w:val="0071670A"/>
    <w:rsid w:val="0071742E"/>
    <w:rsid w:val="00720692"/>
    <w:rsid w:val="0072096A"/>
    <w:rsid w:val="00720EB5"/>
    <w:rsid w:val="00726FCB"/>
    <w:rsid w:val="007304D7"/>
    <w:rsid w:val="00730F62"/>
    <w:rsid w:val="00735A66"/>
    <w:rsid w:val="00735F92"/>
    <w:rsid w:val="00737A08"/>
    <w:rsid w:val="00737D2E"/>
    <w:rsid w:val="007425D8"/>
    <w:rsid w:val="0074685B"/>
    <w:rsid w:val="0074690C"/>
    <w:rsid w:val="007477B2"/>
    <w:rsid w:val="00747896"/>
    <w:rsid w:val="00747A8E"/>
    <w:rsid w:val="00751EFF"/>
    <w:rsid w:val="00751FA1"/>
    <w:rsid w:val="0075230F"/>
    <w:rsid w:val="00752F9A"/>
    <w:rsid w:val="0075333E"/>
    <w:rsid w:val="00753FE7"/>
    <w:rsid w:val="007544FE"/>
    <w:rsid w:val="00754EF4"/>
    <w:rsid w:val="00754FB8"/>
    <w:rsid w:val="00755175"/>
    <w:rsid w:val="007570EC"/>
    <w:rsid w:val="00760673"/>
    <w:rsid w:val="007633D9"/>
    <w:rsid w:val="00764403"/>
    <w:rsid w:val="007646D5"/>
    <w:rsid w:val="00764BD8"/>
    <w:rsid w:val="00765488"/>
    <w:rsid w:val="00765B86"/>
    <w:rsid w:val="00767761"/>
    <w:rsid w:val="00767935"/>
    <w:rsid w:val="00770119"/>
    <w:rsid w:val="00770669"/>
    <w:rsid w:val="007709B5"/>
    <w:rsid w:val="00773C69"/>
    <w:rsid w:val="00775BD2"/>
    <w:rsid w:val="00776F8C"/>
    <w:rsid w:val="00777314"/>
    <w:rsid w:val="007778A2"/>
    <w:rsid w:val="007824B1"/>
    <w:rsid w:val="00784B3A"/>
    <w:rsid w:val="00785E81"/>
    <w:rsid w:val="00790472"/>
    <w:rsid w:val="007911BD"/>
    <w:rsid w:val="00793626"/>
    <w:rsid w:val="00793DDB"/>
    <w:rsid w:val="00793E1D"/>
    <w:rsid w:val="007960BB"/>
    <w:rsid w:val="007962D9"/>
    <w:rsid w:val="007963A0"/>
    <w:rsid w:val="00796E56"/>
    <w:rsid w:val="00797C20"/>
    <w:rsid w:val="007A01E6"/>
    <w:rsid w:val="007A19D3"/>
    <w:rsid w:val="007A30B7"/>
    <w:rsid w:val="007A32C5"/>
    <w:rsid w:val="007A3DD0"/>
    <w:rsid w:val="007A4B0B"/>
    <w:rsid w:val="007A5301"/>
    <w:rsid w:val="007A67CD"/>
    <w:rsid w:val="007A6AE6"/>
    <w:rsid w:val="007A6C3A"/>
    <w:rsid w:val="007A79E0"/>
    <w:rsid w:val="007A7FA1"/>
    <w:rsid w:val="007B1F33"/>
    <w:rsid w:val="007C1D91"/>
    <w:rsid w:val="007C4B36"/>
    <w:rsid w:val="007C4C5C"/>
    <w:rsid w:val="007C78E1"/>
    <w:rsid w:val="007D3611"/>
    <w:rsid w:val="007D3F2E"/>
    <w:rsid w:val="007D45A1"/>
    <w:rsid w:val="007D4C26"/>
    <w:rsid w:val="007D6043"/>
    <w:rsid w:val="007D653C"/>
    <w:rsid w:val="007D6A3C"/>
    <w:rsid w:val="007E0AEE"/>
    <w:rsid w:val="007E124A"/>
    <w:rsid w:val="007E2479"/>
    <w:rsid w:val="007E261B"/>
    <w:rsid w:val="007E2BB3"/>
    <w:rsid w:val="007E3300"/>
    <w:rsid w:val="007E34DD"/>
    <w:rsid w:val="007E3F29"/>
    <w:rsid w:val="007E4298"/>
    <w:rsid w:val="007E4DFF"/>
    <w:rsid w:val="007E5068"/>
    <w:rsid w:val="007E5B2E"/>
    <w:rsid w:val="007E639D"/>
    <w:rsid w:val="007E6C0E"/>
    <w:rsid w:val="007F196C"/>
    <w:rsid w:val="007F22AC"/>
    <w:rsid w:val="007F3854"/>
    <w:rsid w:val="007F3AF8"/>
    <w:rsid w:val="007F513F"/>
    <w:rsid w:val="007F5908"/>
    <w:rsid w:val="007F5A6B"/>
    <w:rsid w:val="007F5D36"/>
    <w:rsid w:val="007F5DBB"/>
    <w:rsid w:val="007F6911"/>
    <w:rsid w:val="007F69BC"/>
    <w:rsid w:val="007F749B"/>
    <w:rsid w:val="008012F0"/>
    <w:rsid w:val="00802627"/>
    <w:rsid w:val="00802767"/>
    <w:rsid w:val="00803087"/>
    <w:rsid w:val="008035EF"/>
    <w:rsid w:val="0080506C"/>
    <w:rsid w:val="00812327"/>
    <w:rsid w:val="008127CB"/>
    <w:rsid w:val="0081347C"/>
    <w:rsid w:val="0081363B"/>
    <w:rsid w:val="008136D6"/>
    <w:rsid w:val="00814802"/>
    <w:rsid w:val="00814E2F"/>
    <w:rsid w:val="008159DF"/>
    <w:rsid w:val="00816D4E"/>
    <w:rsid w:val="008170E6"/>
    <w:rsid w:val="00817C4E"/>
    <w:rsid w:val="008212C9"/>
    <w:rsid w:val="008213BB"/>
    <w:rsid w:val="008222A0"/>
    <w:rsid w:val="00823106"/>
    <w:rsid w:val="00824240"/>
    <w:rsid w:val="00825657"/>
    <w:rsid w:val="00825A85"/>
    <w:rsid w:val="00830019"/>
    <w:rsid w:val="00831D33"/>
    <w:rsid w:val="00832150"/>
    <w:rsid w:val="00835F2C"/>
    <w:rsid w:val="00835FAD"/>
    <w:rsid w:val="00836D06"/>
    <w:rsid w:val="00837787"/>
    <w:rsid w:val="008409BA"/>
    <w:rsid w:val="00841050"/>
    <w:rsid w:val="00843377"/>
    <w:rsid w:val="0084583D"/>
    <w:rsid w:val="00846DAB"/>
    <w:rsid w:val="00846FA8"/>
    <w:rsid w:val="008501C8"/>
    <w:rsid w:val="00853C07"/>
    <w:rsid w:val="00853EAB"/>
    <w:rsid w:val="00854D64"/>
    <w:rsid w:val="00855A03"/>
    <w:rsid w:val="008565D5"/>
    <w:rsid w:val="0085799D"/>
    <w:rsid w:val="008600CA"/>
    <w:rsid w:val="00860D11"/>
    <w:rsid w:val="008614DA"/>
    <w:rsid w:val="00862358"/>
    <w:rsid w:val="00864872"/>
    <w:rsid w:val="00867D11"/>
    <w:rsid w:val="008701C5"/>
    <w:rsid w:val="008713E4"/>
    <w:rsid w:val="00871A1B"/>
    <w:rsid w:val="00871CC4"/>
    <w:rsid w:val="0087395B"/>
    <w:rsid w:val="0087399C"/>
    <w:rsid w:val="00873C97"/>
    <w:rsid w:val="00874F45"/>
    <w:rsid w:val="00875989"/>
    <w:rsid w:val="00876FAE"/>
    <w:rsid w:val="00877C67"/>
    <w:rsid w:val="00880C24"/>
    <w:rsid w:val="0088297A"/>
    <w:rsid w:val="00885A1B"/>
    <w:rsid w:val="00886AF0"/>
    <w:rsid w:val="00886B91"/>
    <w:rsid w:val="0089080B"/>
    <w:rsid w:val="008921D3"/>
    <w:rsid w:val="00893081"/>
    <w:rsid w:val="0089416D"/>
    <w:rsid w:val="0089715F"/>
    <w:rsid w:val="00897CF9"/>
    <w:rsid w:val="008A0DEF"/>
    <w:rsid w:val="008A1009"/>
    <w:rsid w:val="008A2438"/>
    <w:rsid w:val="008A33B0"/>
    <w:rsid w:val="008A417D"/>
    <w:rsid w:val="008A77B7"/>
    <w:rsid w:val="008A7E25"/>
    <w:rsid w:val="008A7E5E"/>
    <w:rsid w:val="008B0CE4"/>
    <w:rsid w:val="008B21A3"/>
    <w:rsid w:val="008B290B"/>
    <w:rsid w:val="008B4538"/>
    <w:rsid w:val="008B4A6F"/>
    <w:rsid w:val="008B4BC7"/>
    <w:rsid w:val="008B7A01"/>
    <w:rsid w:val="008C2BBB"/>
    <w:rsid w:val="008C435B"/>
    <w:rsid w:val="008C515C"/>
    <w:rsid w:val="008C68FA"/>
    <w:rsid w:val="008C6EFE"/>
    <w:rsid w:val="008D1054"/>
    <w:rsid w:val="008D11C5"/>
    <w:rsid w:val="008D3A19"/>
    <w:rsid w:val="008D43C2"/>
    <w:rsid w:val="008D4EA2"/>
    <w:rsid w:val="008D652B"/>
    <w:rsid w:val="008E0B54"/>
    <w:rsid w:val="008E1F1C"/>
    <w:rsid w:val="008E34C4"/>
    <w:rsid w:val="008E6437"/>
    <w:rsid w:val="008E6692"/>
    <w:rsid w:val="008E7864"/>
    <w:rsid w:val="008F0F46"/>
    <w:rsid w:val="008F1682"/>
    <w:rsid w:val="008F3545"/>
    <w:rsid w:val="008F5285"/>
    <w:rsid w:val="008F5E25"/>
    <w:rsid w:val="008F7586"/>
    <w:rsid w:val="008F7EE0"/>
    <w:rsid w:val="00904C5B"/>
    <w:rsid w:val="00904EED"/>
    <w:rsid w:val="00905997"/>
    <w:rsid w:val="00910AAC"/>
    <w:rsid w:val="0091169D"/>
    <w:rsid w:val="00911D4C"/>
    <w:rsid w:val="00912823"/>
    <w:rsid w:val="0091338E"/>
    <w:rsid w:val="00917849"/>
    <w:rsid w:val="00921A0D"/>
    <w:rsid w:val="00921FC8"/>
    <w:rsid w:val="009224A7"/>
    <w:rsid w:val="009227F3"/>
    <w:rsid w:val="009228A8"/>
    <w:rsid w:val="00922EFD"/>
    <w:rsid w:val="00924269"/>
    <w:rsid w:val="00926B73"/>
    <w:rsid w:val="00926D97"/>
    <w:rsid w:val="009306B4"/>
    <w:rsid w:val="00931BFB"/>
    <w:rsid w:val="00931E7B"/>
    <w:rsid w:val="00932493"/>
    <w:rsid w:val="009327CD"/>
    <w:rsid w:val="009334DE"/>
    <w:rsid w:val="00935E3C"/>
    <w:rsid w:val="00936517"/>
    <w:rsid w:val="00936E38"/>
    <w:rsid w:val="0093729C"/>
    <w:rsid w:val="00943F3B"/>
    <w:rsid w:val="00943FF3"/>
    <w:rsid w:val="009446D9"/>
    <w:rsid w:val="00944CD3"/>
    <w:rsid w:val="00946BEE"/>
    <w:rsid w:val="00946F4F"/>
    <w:rsid w:val="00947AED"/>
    <w:rsid w:val="00947D4B"/>
    <w:rsid w:val="00950C4F"/>
    <w:rsid w:val="00951AE4"/>
    <w:rsid w:val="00951CFC"/>
    <w:rsid w:val="00953755"/>
    <w:rsid w:val="009539B8"/>
    <w:rsid w:val="00953D78"/>
    <w:rsid w:val="00954395"/>
    <w:rsid w:val="0095547C"/>
    <w:rsid w:val="00957A54"/>
    <w:rsid w:val="00960A83"/>
    <w:rsid w:val="00960E52"/>
    <w:rsid w:val="009617FD"/>
    <w:rsid w:val="00962B08"/>
    <w:rsid w:val="0096319F"/>
    <w:rsid w:val="00970511"/>
    <w:rsid w:val="00970E6B"/>
    <w:rsid w:val="00971FD4"/>
    <w:rsid w:val="00972D15"/>
    <w:rsid w:val="00974FBE"/>
    <w:rsid w:val="00975313"/>
    <w:rsid w:val="0097578E"/>
    <w:rsid w:val="0097633B"/>
    <w:rsid w:val="00981242"/>
    <w:rsid w:val="0098187D"/>
    <w:rsid w:val="00981A21"/>
    <w:rsid w:val="009837AB"/>
    <w:rsid w:val="009854F7"/>
    <w:rsid w:val="00986245"/>
    <w:rsid w:val="00991081"/>
    <w:rsid w:val="009927AB"/>
    <w:rsid w:val="00992BD4"/>
    <w:rsid w:val="00993665"/>
    <w:rsid w:val="009947BC"/>
    <w:rsid w:val="00995105"/>
    <w:rsid w:val="009951B5"/>
    <w:rsid w:val="00995EEC"/>
    <w:rsid w:val="00997000"/>
    <w:rsid w:val="009A3500"/>
    <w:rsid w:val="009A4827"/>
    <w:rsid w:val="009A5455"/>
    <w:rsid w:val="009A5CF6"/>
    <w:rsid w:val="009A643A"/>
    <w:rsid w:val="009A64CE"/>
    <w:rsid w:val="009A681A"/>
    <w:rsid w:val="009A6B1F"/>
    <w:rsid w:val="009A78B9"/>
    <w:rsid w:val="009A78D7"/>
    <w:rsid w:val="009B1358"/>
    <w:rsid w:val="009B23B8"/>
    <w:rsid w:val="009B2DD5"/>
    <w:rsid w:val="009B3CCD"/>
    <w:rsid w:val="009B459E"/>
    <w:rsid w:val="009B47E7"/>
    <w:rsid w:val="009B4AF6"/>
    <w:rsid w:val="009B5AE9"/>
    <w:rsid w:val="009B69BA"/>
    <w:rsid w:val="009B6F66"/>
    <w:rsid w:val="009C29EA"/>
    <w:rsid w:val="009C47CE"/>
    <w:rsid w:val="009C51AB"/>
    <w:rsid w:val="009D1232"/>
    <w:rsid w:val="009D246D"/>
    <w:rsid w:val="009D2B82"/>
    <w:rsid w:val="009D361C"/>
    <w:rsid w:val="009D3F86"/>
    <w:rsid w:val="009D4819"/>
    <w:rsid w:val="009D620E"/>
    <w:rsid w:val="009D6531"/>
    <w:rsid w:val="009E319B"/>
    <w:rsid w:val="009E3FBF"/>
    <w:rsid w:val="009E4CAD"/>
    <w:rsid w:val="009E4DA1"/>
    <w:rsid w:val="009E61E9"/>
    <w:rsid w:val="009E723E"/>
    <w:rsid w:val="009F0AFE"/>
    <w:rsid w:val="009F122E"/>
    <w:rsid w:val="009F2932"/>
    <w:rsid w:val="009F437F"/>
    <w:rsid w:val="009F5350"/>
    <w:rsid w:val="009F5E5E"/>
    <w:rsid w:val="00A00D51"/>
    <w:rsid w:val="00A019B4"/>
    <w:rsid w:val="00A02837"/>
    <w:rsid w:val="00A0330A"/>
    <w:rsid w:val="00A05198"/>
    <w:rsid w:val="00A055BB"/>
    <w:rsid w:val="00A06EFE"/>
    <w:rsid w:val="00A10E80"/>
    <w:rsid w:val="00A126AB"/>
    <w:rsid w:val="00A1393B"/>
    <w:rsid w:val="00A14155"/>
    <w:rsid w:val="00A1453D"/>
    <w:rsid w:val="00A1502D"/>
    <w:rsid w:val="00A15531"/>
    <w:rsid w:val="00A21D0F"/>
    <w:rsid w:val="00A21EEE"/>
    <w:rsid w:val="00A256CC"/>
    <w:rsid w:val="00A266BB"/>
    <w:rsid w:val="00A26771"/>
    <w:rsid w:val="00A26F67"/>
    <w:rsid w:val="00A27272"/>
    <w:rsid w:val="00A30460"/>
    <w:rsid w:val="00A30BF6"/>
    <w:rsid w:val="00A367D5"/>
    <w:rsid w:val="00A36CCE"/>
    <w:rsid w:val="00A40F3D"/>
    <w:rsid w:val="00A421E3"/>
    <w:rsid w:val="00A44648"/>
    <w:rsid w:val="00A46375"/>
    <w:rsid w:val="00A474D0"/>
    <w:rsid w:val="00A5108F"/>
    <w:rsid w:val="00A524BA"/>
    <w:rsid w:val="00A525C9"/>
    <w:rsid w:val="00A52710"/>
    <w:rsid w:val="00A52B93"/>
    <w:rsid w:val="00A52F43"/>
    <w:rsid w:val="00A53838"/>
    <w:rsid w:val="00A5438F"/>
    <w:rsid w:val="00A60DAC"/>
    <w:rsid w:val="00A62058"/>
    <w:rsid w:val="00A6250E"/>
    <w:rsid w:val="00A65254"/>
    <w:rsid w:val="00A66B34"/>
    <w:rsid w:val="00A671CB"/>
    <w:rsid w:val="00A67800"/>
    <w:rsid w:val="00A704B8"/>
    <w:rsid w:val="00A72273"/>
    <w:rsid w:val="00A728DB"/>
    <w:rsid w:val="00A72FE2"/>
    <w:rsid w:val="00A74875"/>
    <w:rsid w:val="00A74B5A"/>
    <w:rsid w:val="00A77BF1"/>
    <w:rsid w:val="00A802F6"/>
    <w:rsid w:val="00A813E1"/>
    <w:rsid w:val="00A82319"/>
    <w:rsid w:val="00A8278D"/>
    <w:rsid w:val="00A82DB7"/>
    <w:rsid w:val="00A83429"/>
    <w:rsid w:val="00A84836"/>
    <w:rsid w:val="00A85BF6"/>
    <w:rsid w:val="00A85D24"/>
    <w:rsid w:val="00A8610A"/>
    <w:rsid w:val="00A91923"/>
    <w:rsid w:val="00A920A2"/>
    <w:rsid w:val="00A927C0"/>
    <w:rsid w:val="00A92F79"/>
    <w:rsid w:val="00A94300"/>
    <w:rsid w:val="00A94C61"/>
    <w:rsid w:val="00A950F5"/>
    <w:rsid w:val="00A95264"/>
    <w:rsid w:val="00A95291"/>
    <w:rsid w:val="00A955F6"/>
    <w:rsid w:val="00A96FBF"/>
    <w:rsid w:val="00A9750A"/>
    <w:rsid w:val="00A97ABF"/>
    <w:rsid w:val="00AA08A9"/>
    <w:rsid w:val="00AA1D5F"/>
    <w:rsid w:val="00AA4997"/>
    <w:rsid w:val="00AA57E2"/>
    <w:rsid w:val="00AA5E91"/>
    <w:rsid w:val="00AA6F05"/>
    <w:rsid w:val="00AB2FEC"/>
    <w:rsid w:val="00AB3870"/>
    <w:rsid w:val="00AB5EEC"/>
    <w:rsid w:val="00AB6B9B"/>
    <w:rsid w:val="00AC168E"/>
    <w:rsid w:val="00AC1D13"/>
    <w:rsid w:val="00AC2254"/>
    <w:rsid w:val="00AC6252"/>
    <w:rsid w:val="00AC70C9"/>
    <w:rsid w:val="00AD1129"/>
    <w:rsid w:val="00AD145E"/>
    <w:rsid w:val="00AD44FD"/>
    <w:rsid w:val="00AD5E83"/>
    <w:rsid w:val="00AD5EA8"/>
    <w:rsid w:val="00AE20A9"/>
    <w:rsid w:val="00AE39D7"/>
    <w:rsid w:val="00AE3B79"/>
    <w:rsid w:val="00AE44C3"/>
    <w:rsid w:val="00AF1989"/>
    <w:rsid w:val="00AF298E"/>
    <w:rsid w:val="00AF2BE5"/>
    <w:rsid w:val="00AF58A3"/>
    <w:rsid w:val="00AF5EC2"/>
    <w:rsid w:val="00AF6A6C"/>
    <w:rsid w:val="00AF7028"/>
    <w:rsid w:val="00B003B3"/>
    <w:rsid w:val="00B0076D"/>
    <w:rsid w:val="00B025B2"/>
    <w:rsid w:val="00B035F8"/>
    <w:rsid w:val="00B04329"/>
    <w:rsid w:val="00B04AFB"/>
    <w:rsid w:val="00B10F42"/>
    <w:rsid w:val="00B11512"/>
    <w:rsid w:val="00B13715"/>
    <w:rsid w:val="00B13AC5"/>
    <w:rsid w:val="00B1401E"/>
    <w:rsid w:val="00B149BC"/>
    <w:rsid w:val="00B15379"/>
    <w:rsid w:val="00B15DC1"/>
    <w:rsid w:val="00B17605"/>
    <w:rsid w:val="00B20080"/>
    <w:rsid w:val="00B250EF"/>
    <w:rsid w:val="00B26C37"/>
    <w:rsid w:val="00B27AE3"/>
    <w:rsid w:val="00B32FD1"/>
    <w:rsid w:val="00B3343E"/>
    <w:rsid w:val="00B366C6"/>
    <w:rsid w:val="00B4256C"/>
    <w:rsid w:val="00B43C79"/>
    <w:rsid w:val="00B43F02"/>
    <w:rsid w:val="00B44B25"/>
    <w:rsid w:val="00B44C2E"/>
    <w:rsid w:val="00B44F92"/>
    <w:rsid w:val="00B462F7"/>
    <w:rsid w:val="00B5225F"/>
    <w:rsid w:val="00B52328"/>
    <w:rsid w:val="00B523E3"/>
    <w:rsid w:val="00B56BF2"/>
    <w:rsid w:val="00B57BF6"/>
    <w:rsid w:val="00B60695"/>
    <w:rsid w:val="00B62613"/>
    <w:rsid w:val="00B62AF5"/>
    <w:rsid w:val="00B653CA"/>
    <w:rsid w:val="00B6570C"/>
    <w:rsid w:val="00B66706"/>
    <w:rsid w:val="00B67198"/>
    <w:rsid w:val="00B67F77"/>
    <w:rsid w:val="00B7094A"/>
    <w:rsid w:val="00B71F54"/>
    <w:rsid w:val="00B728D7"/>
    <w:rsid w:val="00B74B11"/>
    <w:rsid w:val="00B754AD"/>
    <w:rsid w:val="00B76775"/>
    <w:rsid w:val="00B769AF"/>
    <w:rsid w:val="00B77185"/>
    <w:rsid w:val="00B81D6C"/>
    <w:rsid w:val="00B82A5B"/>
    <w:rsid w:val="00B83892"/>
    <w:rsid w:val="00B841DC"/>
    <w:rsid w:val="00B843B9"/>
    <w:rsid w:val="00B8536A"/>
    <w:rsid w:val="00B85F4E"/>
    <w:rsid w:val="00B86E79"/>
    <w:rsid w:val="00B87CE5"/>
    <w:rsid w:val="00B900E1"/>
    <w:rsid w:val="00B94D5B"/>
    <w:rsid w:val="00B969E5"/>
    <w:rsid w:val="00B96F8E"/>
    <w:rsid w:val="00BA0EC8"/>
    <w:rsid w:val="00BA1521"/>
    <w:rsid w:val="00BA513D"/>
    <w:rsid w:val="00BB24F7"/>
    <w:rsid w:val="00BB2583"/>
    <w:rsid w:val="00BB328D"/>
    <w:rsid w:val="00BB3834"/>
    <w:rsid w:val="00BB3B10"/>
    <w:rsid w:val="00BB7A75"/>
    <w:rsid w:val="00BC0906"/>
    <w:rsid w:val="00BC156E"/>
    <w:rsid w:val="00BC365F"/>
    <w:rsid w:val="00BC4CFF"/>
    <w:rsid w:val="00BC5CEB"/>
    <w:rsid w:val="00BC60F4"/>
    <w:rsid w:val="00BC6E40"/>
    <w:rsid w:val="00BD1178"/>
    <w:rsid w:val="00BD18AC"/>
    <w:rsid w:val="00BD1C4F"/>
    <w:rsid w:val="00BD2DE5"/>
    <w:rsid w:val="00BD47B4"/>
    <w:rsid w:val="00BD486D"/>
    <w:rsid w:val="00BD4E0B"/>
    <w:rsid w:val="00BD5B68"/>
    <w:rsid w:val="00BD67E2"/>
    <w:rsid w:val="00BD6B21"/>
    <w:rsid w:val="00BD6F13"/>
    <w:rsid w:val="00BE0352"/>
    <w:rsid w:val="00BE0571"/>
    <w:rsid w:val="00BE21C8"/>
    <w:rsid w:val="00BE22C7"/>
    <w:rsid w:val="00BE2804"/>
    <w:rsid w:val="00BE3DF8"/>
    <w:rsid w:val="00BE47E8"/>
    <w:rsid w:val="00BE5540"/>
    <w:rsid w:val="00BE5C67"/>
    <w:rsid w:val="00BE68E4"/>
    <w:rsid w:val="00BF3CE1"/>
    <w:rsid w:val="00BF4A16"/>
    <w:rsid w:val="00BF5053"/>
    <w:rsid w:val="00BF5677"/>
    <w:rsid w:val="00BF5E9A"/>
    <w:rsid w:val="00BF62F6"/>
    <w:rsid w:val="00BF6B30"/>
    <w:rsid w:val="00BF7B72"/>
    <w:rsid w:val="00C00A19"/>
    <w:rsid w:val="00C02FA3"/>
    <w:rsid w:val="00C034A7"/>
    <w:rsid w:val="00C03CA1"/>
    <w:rsid w:val="00C04484"/>
    <w:rsid w:val="00C04A53"/>
    <w:rsid w:val="00C06598"/>
    <w:rsid w:val="00C102F7"/>
    <w:rsid w:val="00C105C2"/>
    <w:rsid w:val="00C118D1"/>
    <w:rsid w:val="00C12431"/>
    <w:rsid w:val="00C13172"/>
    <w:rsid w:val="00C13D4E"/>
    <w:rsid w:val="00C1532F"/>
    <w:rsid w:val="00C2189D"/>
    <w:rsid w:val="00C22E3B"/>
    <w:rsid w:val="00C231C4"/>
    <w:rsid w:val="00C23956"/>
    <w:rsid w:val="00C23B35"/>
    <w:rsid w:val="00C260C3"/>
    <w:rsid w:val="00C269C6"/>
    <w:rsid w:val="00C26D77"/>
    <w:rsid w:val="00C271E4"/>
    <w:rsid w:val="00C3096D"/>
    <w:rsid w:val="00C331D0"/>
    <w:rsid w:val="00C34282"/>
    <w:rsid w:val="00C34C39"/>
    <w:rsid w:val="00C350FC"/>
    <w:rsid w:val="00C36BE6"/>
    <w:rsid w:val="00C371E7"/>
    <w:rsid w:val="00C406AD"/>
    <w:rsid w:val="00C4377B"/>
    <w:rsid w:val="00C448FD"/>
    <w:rsid w:val="00C44FD1"/>
    <w:rsid w:val="00C46AF5"/>
    <w:rsid w:val="00C52BDB"/>
    <w:rsid w:val="00C55CF8"/>
    <w:rsid w:val="00C55DAE"/>
    <w:rsid w:val="00C578CC"/>
    <w:rsid w:val="00C57985"/>
    <w:rsid w:val="00C6066C"/>
    <w:rsid w:val="00C60A6B"/>
    <w:rsid w:val="00C61555"/>
    <w:rsid w:val="00C6161C"/>
    <w:rsid w:val="00C61634"/>
    <w:rsid w:val="00C65D5C"/>
    <w:rsid w:val="00C66062"/>
    <w:rsid w:val="00C70914"/>
    <w:rsid w:val="00C737BA"/>
    <w:rsid w:val="00C74ADD"/>
    <w:rsid w:val="00C74E88"/>
    <w:rsid w:val="00C7511D"/>
    <w:rsid w:val="00C764BD"/>
    <w:rsid w:val="00C76D5E"/>
    <w:rsid w:val="00C770EF"/>
    <w:rsid w:val="00C7771C"/>
    <w:rsid w:val="00C80C35"/>
    <w:rsid w:val="00C81294"/>
    <w:rsid w:val="00C82483"/>
    <w:rsid w:val="00C82787"/>
    <w:rsid w:val="00C8448C"/>
    <w:rsid w:val="00C901B5"/>
    <w:rsid w:val="00C90660"/>
    <w:rsid w:val="00C90AC4"/>
    <w:rsid w:val="00C91FE4"/>
    <w:rsid w:val="00C927E6"/>
    <w:rsid w:val="00C9317F"/>
    <w:rsid w:val="00C95CD6"/>
    <w:rsid w:val="00C96AEE"/>
    <w:rsid w:val="00CA0C34"/>
    <w:rsid w:val="00CA12E9"/>
    <w:rsid w:val="00CA1A18"/>
    <w:rsid w:val="00CA25D7"/>
    <w:rsid w:val="00CA25E3"/>
    <w:rsid w:val="00CA2A74"/>
    <w:rsid w:val="00CA31C9"/>
    <w:rsid w:val="00CA3B81"/>
    <w:rsid w:val="00CA4F52"/>
    <w:rsid w:val="00CA5131"/>
    <w:rsid w:val="00CA540C"/>
    <w:rsid w:val="00CA7E55"/>
    <w:rsid w:val="00CB0357"/>
    <w:rsid w:val="00CB1E23"/>
    <w:rsid w:val="00CB2746"/>
    <w:rsid w:val="00CB4228"/>
    <w:rsid w:val="00CB4A35"/>
    <w:rsid w:val="00CB6E95"/>
    <w:rsid w:val="00CB78A3"/>
    <w:rsid w:val="00CC04DE"/>
    <w:rsid w:val="00CC09A0"/>
    <w:rsid w:val="00CC2440"/>
    <w:rsid w:val="00CC36E6"/>
    <w:rsid w:val="00CC3A65"/>
    <w:rsid w:val="00CC46FB"/>
    <w:rsid w:val="00CC4D21"/>
    <w:rsid w:val="00CC51EF"/>
    <w:rsid w:val="00CC63C2"/>
    <w:rsid w:val="00CC6C52"/>
    <w:rsid w:val="00CD39AA"/>
    <w:rsid w:val="00CD4049"/>
    <w:rsid w:val="00CE156B"/>
    <w:rsid w:val="00CE225A"/>
    <w:rsid w:val="00CE25E0"/>
    <w:rsid w:val="00CE47B5"/>
    <w:rsid w:val="00CF1A5E"/>
    <w:rsid w:val="00CF274E"/>
    <w:rsid w:val="00CF278F"/>
    <w:rsid w:val="00CF4523"/>
    <w:rsid w:val="00CF51A6"/>
    <w:rsid w:val="00CF542D"/>
    <w:rsid w:val="00CF5BCC"/>
    <w:rsid w:val="00CF5C6D"/>
    <w:rsid w:val="00CF6F66"/>
    <w:rsid w:val="00D00183"/>
    <w:rsid w:val="00D026A2"/>
    <w:rsid w:val="00D02F95"/>
    <w:rsid w:val="00D03F3D"/>
    <w:rsid w:val="00D04C6A"/>
    <w:rsid w:val="00D05324"/>
    <w:rsid w:val="00D06166"/>
    <w:rsid w:val="00D06B5C"/>
    <w:rsid w:val="00D110A2"/>
    <w:rsid w:val="00D14BEB"/>
    <w:rsid w:val="00D15F20"/>
    <w:rsid w:val="00D15FA4"/>
    <w:rsid w:val="00D16118"/>
    <w:rsid w:val="00D16B73"/>
    <w:rsid w:val="00D1749C"/>
    <w:rsid w:val="00D20D70"/>
    <w:rsid w:val="00D21EC9"/>
    <w:rsid w:val="00D227DD"/>
    <w:rsid w:val="00D258C1"/>
    <w:rsid w:val="00D25A00"/>
    <w:rsid w:val="00D26126"/>
    <w:rsid w:val="00D2763F"/>
    <w:rsid w:val="00D2777F"/>
    <w:rsid w:val="00D27A0D"/>
    <w:rsid w:val="00D30730"/>
    <w:rsid w:val="00D30D61"/>
    <w:rsid w:val="00D3109A"/>
    <w:rsid w:val="00D3121F"/>
    <w:rsid w:val="00D32E99"/>
    <w:rsid w:val="00D34871"/>
    <w:rsid w:val="00D37467"/>
    <w:rsid w:val="00D4099A"/>
    <w:rsid w:val="00D40B12"/>
    <w:rsid w:val="00D40B26"/>
    <w:rsid w:val="00D41C3E"/>
    <w:rsid w:val="00D42AB6"/>
    <w:rsid w:val="00D457AC"/>
    <w:rsid w:val="00D470FC"/>
    <w:rsid w:val="00D47436"/>
    <w:rsid w:val="00D47D0C"/>
    <w:rsid w:val="00D51219"/>
    <w:rsid w:val="00D51F89"/>
    <w:rsid w:val="00D53812"/>
    <w:rsid w:val="00D543FC"/>
    <w:rsid w:val="00D5507F"/>
    <w:rsid w:val="00D5624C"/>
    <w:rsid w:val="00D56F2B"/>
    <w:rsid w:val="00D5743D"/>
    <w:rsid w:val="00D579AB"/>
    <w:rsid w:val="00D61139"/>
    <w:rsid w:val="00D62746"/>
    <w:rsid w:val="00D63A34"/>
    <w:rsid w:val="00D65C5F"/>
    <w:rsid w:val="00D65F38"/>
    <w:rsid w:val="00D77032"/>
    <w:rsid w:val="00D770EB"/>
    <w:rsid w:val="00D81484"/>
    <w:rsid w:val="00D81999"/>
    <w:rsid w:val="00D81F8F"/>
    <w:rsid w:val="00D81F9F"/>
    <w:rsid w:val="00D82C95"/>
    <w:rsid w:val="00D82EBC"/>
    <w:rsid w:val="00D84A25"/>
    <w:rsid w:val="00D8585A"/>
    <w:rsid w:val="00D860EF"/>
    <w:rsid w:val="00D90986"/>
    <w:rsid w:val="00D91415"/>
    <w:rsid w:val="00D977A7"/>
    <w:rsid w:val="00DA0018"/>
    <w:rsid w:val="00DA27B1"/>
    <w:rsid w:val="00DA3D68"/>
    <w:rsid w:val="00DA4D4E"/>
    <w:rsid w:val="00DA5C92"/>
    <w:rsid w:val="00DA6F79"/>
    <w:rsid w:val="00DA718B"/>
    <w:rsid w:val="00DB0887"/>
    <w:rsid w:val="00DB09EE"/>
    <w:rsid w:val="00DB0DBB"/>
    <w:rsid w:val="00DB383C"/>
    <w:rsid w:val="00DB3B55"/>
    <w:rsid w:val="00DB4D4C"/>
    <w:rsid w:val="00DB53BC"/>
    <w:rsid w:val="00DB5533"/>
    <w:rsid w:val="00DC036E"/>
    <w:rsid w:val="00DC0C99"/>
    <w:rsid w:val="00DC17BB"/>
    <w:rsid w:val="00DC266E"/>
    <w:rsid w:val="00DC3803"/>
    <w:rsid w:val="00DC52D6"/>
    <w:rsid w:val="00DC5CF6"/>
    <w:rsid w:val="00DC6633"/>
    <w:rsid w:val="00DC7AA8"/>
    <w:rsid w:val="00DC7DE3"/>
    <w:rsid w:val="00DD0006"/>
    <w:rsid w:val="00DD2CB5"/>
    <w:rsid w:val="00DD3531"/>
    <w:rsid w:val="00DD3647"/>
    <w:rsid w:val="00DD4412"/>
    <w:rsid w:val="00DD4D25"/>
    <w:rsid w:val="00DD7AC1"/>
    <w:rsid w:val="00DD7E30"/>
    <w:rsid w:val="00DE0445"/>
    <w:rsid w:val="00DE21FF"/>
    <w:rsid w:val="00DE46D3"/>
    <w:rsid w:val="00DE49A0"/>
    <w:rsid w:val="00DF1208"/>
    <w:rsid w:val="00DF1AA3"/>
    <w:rsid w:val="00DF1BCE"/>
    <w:rsid w:val="00DF50EA"/>
    <w:rsid w:val="00DF5EBA"/>
    <w:rsid w:val="00DF68BE"/>
    <w:rsid w:val="00E002F1"/>
    <w:rsid w:val="00E021F5"/>
    <w:rsid w:val="00E034E0"/>
    <w:rsid w:val="00E03587"/>
    <w:rsid w:val="00E03C6B"/>
    <w:rsid w:val="00E04198"/>
    <w:rsid w:val="00E04733"/>
    <w:rsid w:val="00E04C5D"/>
    <w:rsid w:val="00E05B13"/>
    <w:rsid w:val="00E07140"/>
    <w:rsid w:val="00E11034"/>
    <w:rsid w:val="00E11D76"/>
    <w:rsid w:val="00E12000"/>
    <w:rsid w:val="00E12097"/>
    <w:rsid w:val="00E12A6B"/>
    <w:rsid w:val="00E155AF"/>
    <w:rsid w:val="00E162AF"/>
    <w:rsid w:val="00E2051F"/>
    <w:rsid w:val="00E21969"/>
    <w:rsid w:val="00E24860"/>
    <w:rsid w:val="00E25250"/>
    <w:rsid w:val="00E26FFC"/>
    <w:rsid w:val="00E30D7D"/>
    <w:rsid w:val="00E326E5"/>
    <w:rsid w:val="00E32E7E"/>
    <w:rsid w:val="00E33572"/>
    <w:rsid w:val="00E33AC6"/>
    <w:rsid w:val="00E33BBA"/>
    <w:rsid w:val="00E3511A"/>
    <w:rsid w:val="00E35766"/>
    <w:rsid w:val="00E35A4B"/>
    <w:rsid w:val="00E36B9B"/>
    <w:rsid w:val="00E40205"/>
    <w:rsid w:val="00E41190"/>
    <w:rsid w:val="00E4197C"/>
    <w:rsid w:val="00E4278E"/>
    <w:rsid w:val="00E43329"/>
    <w:rsid w:val="00E4344A"/>
    <w:rsid w:val="00E4397E"/>
    <w:rsid w:val="00E439E1"/>
    <w:rsid w:val="00E43DA3"/>
    <w:rsid w:val="00E43F12"/>
    <w:rsid w:val="00E44045"/>
    <w:rsid w:val="00E44A8C"/>
    <w:rsid w:val="00E45A99"/>
    <w:rsid w:val="00E46259"/>
    <w:rsid w:val="00E46FD7"/>
    <w:rsid w:val="00E473C8"/>
    <w:rsid w:val="00E476B2"/>
    <w:rsid w:val="00E50BE8"/>
    <w:rsid w:val="00E50F77"/>
    <w:rsid w:val="00E53203"/>
    <w:rsid w:val="00E53C46"/>
    <w:rsid w:val="00E5422A"/>
    <w:rsid w:val="00E60215"/>
    <w:rsid w:val="00E604CD"/>
    <w:rsid w:val="00E62E5B"/>
    <w:rsid w:val="00E64E33"/>
    <w:rsid w:val="00E65AE9"/>
    <w:rsid w:val="00E65C88"/>
    <w:rsid w:val="00E665AE"/>
    <w:rsid w:val="00E67266"/>
    <w:rsid w:val="00E711FB"/>
    <w:rsid w:val="00E751F6"/>
    <w:rsid w:val="00E7658B"/>
    <w:rsid w:val="00E7674A"/>
    <w:rsid w:val="00E8165D"/>
    <w:rsid w:val="00E826B7"/>
    <w:rsid w:val="00E83ED4"/>
    <w:rsid w:val="00E84D79"/>
    <w:rsid w:val="00E86731"/>
    <w:rsid w:val="00E86F25"/>
    <w:rsid w:val="00E8788D"/>
    <w:rsid w:val="00E923CD"/>
    <w:rsid w:val="00E923D5"/>
    <w:rsid w:val="00EA3221"/>
    <w:rsid w:val="00EA58DB"/>
    <w:rsid w:val="00EA5D29"/>
    <w:rsid w:val="00EA63D4"/>
    <w:rsid w:val="00EB0637"/>
    <w:rsid w:val="00EB0F47"/>
    <w:rsid w:val="00EB3DCB"/>
    <w:rsid w:val="00EB4DAE"/>
    <w:rsid w:val="00EB609D"/>
    <w:rsid w:val="00EB6DB6"/>
    <w:rsid w:val="00EC019F"/>
    <w:rsid w:val="00EC1A56"/>
    <w:rsid w:val="00EC37B9"/>
    <w:rsid w:val="00EC425F"/>
    <w:rsid w:val="00EC4C00"/>
    <w:rsid w:val="00EC5C98"/>
    <w:rsid w:val="00EC5D28"/>
    <w:rsid w:val="00EC6090"/>
    <w:rsid w:val="00EC6481"/>
    <w:rsid w:val="00ED0A3E"/>
    <w:rsid w:val="00ED15B6"/>
    <w:rsid w:val="00ED1B4C"/>
    <w:rsid w:val="00ED1E04"/>
    <w:rsid w:val="00ED4D8A"/>
    <w:rsid w:val="00ED62A4"/>
    <w:rsid w:val="00ED63B6"/>
    <w:rsid w:val="00ED6583"/>
    <w:rsid w:val="00ED7FC6"/>
    <w:rsid w:val="00EE0007"/>
    <w:rsid w:val="00EE07C9"/>
    <w:rsid w:val="00EE126D"/>
    <w:rsid w:val="00EE1EAA"/>
    <w:rsid w:val="00EE2658"/>
    <w:rsid w:val="00EE3BCD"/>
    <w:rsid w:val="00EE5210"/>
    <w:rsid w:val="00EE5F30"/>
    <w:rsid w:val="00EE637B"/>
    <w:rsid w:val="00EE6380"/>
    <w:rsid w:val="00EE70F7"/>
    <w:rsid w:val="00EF2AE3"/>
    <w:rsid w:val="00EF2F9B"/>
    <w:rsid w:val="00EF3F7F"/>
    <w:rsid w:val="00F01C1D"/>
    <w:rsid w:val="00F049F6"/>
    <w:rsid w:val="00F0521D"/>
    <w:rsid w:val="00F05DE1"/>
    <w:rsid w:val="00F064D3"/>
    <w:rsid w:val="00F10227"/>
    <w:rsid w:val="00F12384"/>
    <w:rsid w:val="00F13904"/>
    <w:rsid w:val="00F14C29"/>
    <w:rsid w:val="00F17192"/>
    <w:rsid w:val="00F174AA"/>
    <w:rsid w:val="00F17A58"/>
    <w:rsid w:val="00F21F0B"/>
    <w:rsid w:val="00F27768"/>
    <w:rsid w:val="00F30013"/>
    <w:rsid w:val="00F30FB2"/>
    <w:rsid w:val="00F31A17"/>
    <w:rsid w:val="00F32A35"/>
    <w:rsid w:val="00F35374"/>
    <w:rsid w:val="00F35CA8"/>
    <w:rsid w:val="00F36BC1"/>
    <w:rsid w:val="00F36D50"/>
    <w:rsid w:val="00F419D2"/>
    <w:rsid w:val="00F41DCC"/>
    <w:rsid w:val="00F44C44"/>
    <w:rsid w:val="00F46076"/>
    <w:rsid w:val="00F4782F"/>
    <w:rsid w:val="00F501CB"/>
    <w:rsid w:val="00F508D1"/>
    <w:rsid w:val="00F5125D"/>
    <w:rsid w:val="00F52818"/>
    <w:rsid w:val="00F53AAF"/>
    <w:rsid w:val="00F547E7"/>
    <w:rsid w:val="00F55704"/>
    <w:rsid w:val="00F56B4E"/>
    <w:rsid w:val="00F57C00"/>
    <w:rsid w:val="00F656A0"/>
    <w:rsid w:val="00F65D2E"/>
    <w:rsid w:val="00F664C2"/>
    <w:rsid w:val="00F71711"/>
    <w:rsid w:val="00F725CB"/>
    <w:rsid w:val="00F727A9"/>
    <w:rsid w:val="00F72978"/>
    <w:rsid w:val="00F72E95"/>
    <w:rsid w:val="00F72F66"/>
    <w:rsid w:val="00F746B4"/>
    <w:rsid w:val="00F7648B"/>
    <w:rsid w:val="00F765AA"/>
    <w:rsid w:val="00F76A9B"/>
    <w:rsid w:val="00F76C37"/>
    <w:rsid w:val="00F80D36"/>
    <w:rsid w:val="00F827C3"/>
    <w:rsid w:val="00F82BB9"/>
    <w:rsid w:val="00F836CD"/>
    <w:rsid w:val="00F83B73"/>
    <w:rsid w:val="00F8429F"/>
    <w:rsid w:val="00F84937"/>
    <w:rsid w:val="00F85BDE"/>
    <w:rsid w:val="00F91763"/>
    <w:rsid w:val="00F919FD"/>
    <w:rsid w:val="00F9206D"/>
    <w:rsid w:val="00F920FB"/>
    <w:rsid w:val="00F92F7D"/>
    <w:rsid w:val="00F93675"/>
    <w:rsid w:val="00F93D2D"/>
    <w:rsid w:val="00F940CC"/>
    <w:rsid w:val="00F950E4"/>
    <w:rsid w:val="00F961DB"/>
    <w:rsid w:val="00F963DC"/>
    <w:rsid w:val="00F965BD"/>
    <w:rsid w:val="00F978D5"/>
    <w:rsid w:val="00F97DE0"/>
    <w:rsid w:val="00FA044F"/>
    <w:rsid w:val="00FA337A"/>
    <w:rsid w:val="00FA531F"/>
    <w:rsid w:val="00FA5FFA"/>
    <w:rsid w:val="00FA6462"/>
    <w:rsid w:val="00FA71A7"/>
    <w:rsid w:val="00FB08A3"/>
    <w:rsid w:val="00FB0F7F"/>
    <w:rsid w:val="00FB1576"/>
    <w:rsid w:val="00FB2E56"/>
    <w:rsid w:val="00FB467D"/>
    <w:rsid w:val="00FB5ED0"/>
    <w:rsid w:val="00FC1F91"/>
    <w:rsid w:val="00FC21F7"/>
    <w:rsid w:val="00FC30C8"/>
    <w:rsid w:val="00FC4A3F"/>
    <w:rsid w:val="00FC56ED"/>
    <w:rsid w:val="00FC7799"/>
    <w:rsid w:val="00FC7E40"/>
    <w:rsid w:val="00FD0C4F"/>
    <w:rsid w:val="00FD0FAE"/>
    <w:rsid w:val="00FD2C2C"/>
    <w:rsid w:val="00FD3ECC"/>
    <w:rsid w:val="00FD4CEB"/>
    <w:rsid w:val="00FD4D1E"/>
    <w:rsid w:val="00FE123A"/>
    <w:rsid w:val="00FE32F3"/>
    <w:rsid w:val="00FE3ED8"/>
    <w:rsid w:val="00FE45D9"/>
    <w:rsid w:val="00FE62D6"/>
    <w:rsid w:val="00FE6476"/>
    <w:rsid w:val="00FF1F1E"/>
    <w:rsid w:val="00FF2356"/>
    <w:rsid w:val="00FF2BC1"/>
    <w:rsid w:val="00FF2C55"/>
    <w:rsid w:val="00FF5848"/>
    <w:rsid w:val="00FF6437"/>
    <w:rsid w:val="00FF6A43"/>
    <w:rsid w:val="00FF6BD3"/>
    <w:rsid w:val="00FF743E"/>
    <w:rsid w:val="00FF7CC4"/>
    <w:rsid w:val="08444999"/>
    <w:rsid w:val="0F366D88"/>
    <w:rsid w:val="27FB729B"/>
    <w:rsid w:val="3268E7F4"/>
    <w:rsid w:val="4C020B5B"/>
    <w:rsid w:val="576B35D2"/>
    <w:rsid w:val="57C88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EBA02D"/>
  <w15:chartTrackingRefBased/>
  <w15:docId w15:val="{36BCE625-E34F-4D94-BE8D-BF369B2F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655B"/>
    <w:pPr>
      <w:keepNext/>
      <w:keepLines/>
      <w:spacing w:before="360" w:after="360"/>
      <w:ind w:left="284" w:hanging="284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55B"/>
    <w:pPr>
      <w:keepNext/>
      <w:keepLines/>
      <w:spacing w:before="160" w:after="240"/>
      <w:ind w:left="425" w:hanging="425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A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A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A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A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5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465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A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A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A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A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A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A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A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A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A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A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A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A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A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AB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C62A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2A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62A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62AF"/>
    <w:rPr>
      <w:rFonts w:ascii="Aptos" w:hAnsi="Aptos"/>
      <w:noProof/>
      <w:lang w:val="en-US"/>
    </w:rPr>
  </w:style>
  <w:style w:type="table" w:styleId="ListTable6Colorful">
    <w:name w:val="List Table 6 Colorful"/>
    <w:basedOn w:val="TableNormal"/>
    <w:uiPriority w:val="51"/>
    <w:rsid w:val="007963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464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45A"/>
  </w:style>
  <w:style w:type="paragraph" w:styleId="Footer">
    <w:name w:val="footer"/>
    <w:basedOn w:val="Normal"/>
    <w:link w:val="FooterChar"/>
    <w:uiPriority w:val="99"/>
    <w:unhideWhenUsed/>
    <w:rsid w:val="004464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45A"/>
  </w:style>
  <w:style w:type="table" w:styleId="PlainTable2">
    <w:name w:val="Plain Table 2"/>
    <w:basedOn w:val="TableNormal"/>
    <w:uiPriority w:val="42"/>
    <w:rsid w:val="005D7B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2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9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93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E45D9"/>
    <w:rPr>
      <w:b/>
      <w:bCs/>
    </w:rPr>
  </w:style>
  <w:style w:type="table" w:styleId="TableGrid">
    <w:name w:val="Table Grid"/>
    <w:basedOn w:val="TableNormal"/>
    <w:uiPriority w:val="39"/>
    <w:rsid w:val="000B2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242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702BA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409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09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5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5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3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3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97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10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82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2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1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349b486-cb90-4f61-a463-47299158f2d7" xsi:nil="true"/>
    <lcf76f155ced4ddcb4097134ff3c332f xmlns="9d14a32c-0430-4a3d-a5e4-331d817aed02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980F8AEBB58D498F9708B8A1185E31" ma:contentTypeVersion="10" ma:contentTypeDescription="Create a new document." ma:contentTypeScope="" ma:versionID="6c74db7a8683a34850713f0cf302891c">
  <xsd:schema xmlns:xsd="http://www.w3.org/2001/XMLSchema" xmlns:xs="http://www.w3.org/2001/XMLSchema" xmlns:p="http://schemas.microsoft.com/office/2006/metadata/properties" xmlns:ns2="9d14a32c-0430-4a3d-a5e4-331d817aed02" xmlns:ns3="f349b486-cb90-4f61-a463-47299158f2d7" targetNamespace="http://schemas.microsoft.com/office/2006/metadata/properties" ma:root="true" ma:fieldsID="f25354b4398b248a7d108a9d95812b10" ns2:_="" ns3:_="">
    <xsd:import namespace="9d14a32c-0430-4a3d-a5e4-331d817aed02"/>
    <xsd:import namespace="f349b486-cb90-4f61-a463-47299158f2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4a32c-0430-4a3d-a5e4-331d817aed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9b486-cb90-4f61-a463-47299158f2d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f24c5bf-bd64-4667-89a2-99674722a83a}" ma:internalName="TaxCatchAll" ma:showField="CatchAllData" ma:web="f349b486-cb90-4f61-a463-47299158f2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9ED619-367E-4A24-AABC-FB3BDE90FBD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0F43DE-AF7A-4F35-AFEC-D2A3D25E71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3358E8-B4EC-4737-A2B0-28116E378EF0}">
  <ds:schemaRefs>
    <ds:schemaRef ds:uri="http://schemas.microsoft.com/office/2006/metadata/properties"/>
    <ds:schemaRef ds:uri="http://schemas.microsoft.com/office/infopath/2007/PartnerControls"/>
    <ds:schemaRef ds:uri="f349b486-cb90-4f61-a463-47299158f2d7"/>
    <ds:schemaRef ds:uri="9d14a32c-0430-4a3d-a5e4-331d817aed02"/>
  </ds:schemaRefs>
</ds:datastoreItem>
</file>

<file path=customXml/itemProps4.xml><?xml version="1.0" encoding="utf-8"?>
<ds:datastoreItem xmlns:ds="http://schemas.openxmlformats.org/officeDocument/2006/customXml" ds:itemID="{48C55E3C-706C-4FDA-9649-A6C4128083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14a32c-0430-4a3d-a5e4-331d817aed02"/>
    <ds:schemaRef ds:uri="f349b486-cb90-4f61-a463-47299158f2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 Alqarni</dc:creator>
  <cp:keywords/>
  <dc:description/>
  <cp:lastModifiedBy>Luca Marciani (staff)</cp:lastModifiedBy>
  <cp:revision>3</cp:revision>
  <cp:lastPrinted>2025-07-25T14:50:00Z</cp:lastPrinted>
  <dcterms:created xsi:type="dcterms:W3CDTF">2025-10-06T14:39:00Z</dcterms:created>
  <dcterms:modified xsi:type="dcterms:W3CDTF">2025-10-0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64fe0a-a4b1-4d4f-9b20-1a16b6d0b7c0</vt:lpwstr>
  </property>
  <property fmtid="{D5CDD505-2E9C-101B-9397-08002B2CF9AE}" pid="3" name="ContentTypeId">
    <vt:lpwstr>0x0101000E980F8AEBB58D498F9708B8A1185E31</vt:lpwstr>
  </property>
  <property fmtid="{D5CDD505-2E9C-101B-9397-08002B2CF9AE}" pid="4" name="MediaServiceImageTags">
    <vt:lpwstr/>
  </property>
</Properties>
</file>